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9DE" w:rsidRPr="00480E9F" w:rsidRDefault="009749DE" w:rsidP="00480E9F">
      <w:pPr>
        <w:jc w:val="both"/>
        <w:outlineLvl w:val="0"/>
        <w:rPr>
          <w:rFonts w:ascii="Perpetua" w:hAnsi="Perpetua" w:cstheme="minorHAnsi"/>
          <w:b/>
          <w:sz w:val="24"/>
        </w:rPr>
      </w:pPr>
    </w:p>
    <w:p w:rsidR="00B726D5" w:rsidRDefault="00B726D5" w:rsidP="0010657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Perpetua" w:hAnsi="Perpetua" w:cstheme="minorHAnsi"/>
          <w:sz w:val="24"/>
        </w:rPr>
      </w:pPr>
      <w:r w:rsidRPr="00B726D5">
        <w:rPr>
          <w:rFonts w:ascii="Perpetua" w:hAnsi="Perpetua" w:cstheme="minorHAnsi"/>
          <w:sz w:val="24"/>
        </w:rPr>
        <w:t xml:space="preserve">Would you please tell me about yourself, including what you do for living? </w:t>
      </w:r>
    </w:p>
    <w:p w:rsidR="0067159B" w:rsidRPr="00375644" w:rsidRDefault="007C0A71" w:rsidP="0067159B">
      <w:pPr>
        <w:pStyle w:val="ListParagraph"/>
        <w:spacing w:line="276" w:lineRule="auto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ngandiuze zokhuza inuyo, komanso zomwe mumachita pamoyo wanu?</w:t>
      </w:r>
    </w:p>
    <w:p w:rsidR="001821EE" w:rsidRDefault="001821EE" w:rsidP="00106576">
      <w:pPr>
        <w:pStyle w:val="ListParagraph"/>
        <w:numPr>
          <w:ilvl w:val="1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Prompt:</w:t>
      </w:r>
      <w:r w:rsidRPr="001821EE">
        <w:rPr>
          <w:rFonts w:ascii="Perpetua" w:hAnsi="Perpetua" w:cstheme="minorHAnsi"/>
          <w:sz w:val="24"/>
        </w:rPr>
        <w:t xml:space="preserve"> </w:t>
      </w:r>
      <w:r w:rsidR="00DB5718">
        <w:rPr>
          <w:rFonts w:ascii="Perpetua" w:hAnsi="Perpetua" w:cstheme="minorHAnsi"/>
          <w:sz w:val="24"/>
        </w:rPr>
        <w:t xml:space="preserve">How </w:t>
      </w:r>
      <w:r w:rsidRPr="001821EE">
        <w:rPr>
          <w:rFonts w:ascii="Perpetua" w:hAnsi="Perpetua" w:cstheme="minorHAnsi"/>
          <w:sz w:val="24"/>
        </w:rPr>
        <w:t xml:space="preserve">long have you been working </w:t>
      </w:r>
      <w:r w:rsidR="00DB5718">
        <w:rPr>
          <w:rFonts w:ascii="Perpetua" w:hAnsi="Perpetua" w:cstheme="minorHAnsi"/>
          <w:sz w:val="24"/>
        </w:rPr>
        <w:t>at the current role? What he enjoys about his role especially relationship with community members</w:t>
      </w:r>
      <w:r w:rsidR="006631AF">
        <w:rPr>
          <w:rFonts w:ascii="Perpetua" w:hAnsi="Perpetua" w:cstheme="minorHAnsi"/>
          <w:sz w:val="24"/>
        </w:rPr>
        <w:t xml:space="preserve">s </w:t>
      </w:r>
      <w:r w:rsidRPr="001821EE">
        <w:rPr>
          <w:rFonts w:ascii="Perpetua" w:hAnsi="Perpetua" w:cstheme="minorHAnsi"/>
          <w:sz w:val="24"/>
        </w:rPr>
        <w:t>?</w:t>
      </w:r>
    </w:p>
    <w:p w:rsidR="00E9300A" w:rsidRPr="00375644" w:rsidRDefault="00E9300A" w:rsidP="00106576">
      <w:pPr>
        <w:pStyle w:val="ListParagraph"/>
        <w:numPr>
          <w:ilvl w:val="1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Funsitsitsani: </w:t>
      </w:r>
      <w:r w:rsidR="00D457A6" w:rsidRPr="00375644">
        <w:rPr>
          <w:rFonts w:ascii="Perpetua" w:hAnsi="Perpetua" w:cstheme="minorHAnsi"/>
          <w:sz w:val="24"/>
        </w:rPr>
        <w:t>Mwakhala nthawi yaitali bwanji mukugwira ntchito pa udindo umenewu?</w:t>
      </w:r>
      <w:r w:rsidR="001C5269" w:rsidRPr="00375644">
        <w:rPr>
          <w:rFonts w:ascii="Perpetua" w:hAnsi="Perpetua" w:cstheme="minorHAnsi"/>
          <w:sz w:val="24"/>
        </w:rPr>
        <w:t xml:space="preserve"> Mumasangalala ndi chani pa udindo wanu makamaka zokhuzana ndi anthu a</w:t>
      </w:r>
      <w:r w:rsidR="00A55010" w:rsidRPr="00375644">
        <w:rPr>
          <w:rFonts w:ascii="Perpetua" w:hAnsi="Perpetua" w:cstheme="minorHAnsi"/>
          <w:sz w:val="24"/>
        </w:rPr>
        <w:t>mmudzi</w:t>
      </w:r>
      <w:r w:rsidR="001C5269" w:rsidRPr="00375644">
        <w:rPr>
          <w:rFonts w:ascii="Perpetua" w:hAnsi="Perpetua" w:cstheme="minorHAnsi"/>
          <w:sz w:val="24"/>
        </w:rPr>
        <w:t>?</w:t>
      </w:r>
    </w:p>
    <w:p w:rsidR="006631AF" w:rsidRDefault="006631AF" w:rsidP="00106576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4F251A">
        <w:rPr>
          <w:rFonts w:ascii="Perpetua" w:hAnsi="Perpetua" w:cstheme="minorHAnsi"/>
          <w:sz w:val="24"/>
        </w:rPr>
        <w:t>What do you consider important about your job/role within the community?</w:t>
      </w:r>
    </w:p>
    <w:p w:rsidR="0067258D" w:rsidRPr="00375644" w:rsidRDefault="00A55010" w:rsidP="00A55010">
      <w:pPr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Ndichani chomwe mumachiwona </w:t>
      </w:r>
      <w:r w:rsidR="001C5B37" w:rsidRPr="00375644">
        <w:rPr>
          <w:rFonts w:ascii="Perpetua" w:hAnsi="Perpetua" w:cstheme="minorHAnsi"/>
          <w:sz w:val="24"/>
        </w:rPr>
        <w:t xml:space="preserve">kuti ndi </w:t>
      </w:r>
      <w:r w:rsidRPr="00375644">
        <w:rPr>
          <w:rFonts w:ascii="Perpetua" w:hAnsi="Perpetua" w:cstheme="minorHAnsi"/>
          <w:sz w:val="24"/>
        </w:rPr>
        <w:t>chopambana pa ntchito yan</w:t>
      </w:r>
      <w:r w:rsidR="001C5B37" w:rsidRPr="00375644">
        <w:rPr>
          <w:rFonts w:ascii="Perpetua" w:hAnsi="Perpetua" w:cstheme="minorHAnsi"/>
          <w:sz w:val="24"/>
        </w:rPr>
        <w:t>u</w:t>
      </w:r>
      <w:r w:rsidRPr="00375644">
        <w:rPr>
          <w:rFonts w:ascii="Perpetua" w:hAnsi="Perpetua" w:cstheme="minorHAnsi"/>
          <w:sz w:val="24"/>
        </w:rPr>
        <w:t xml:space="preserve">/udindo wanu </w:t>
      </w:r>
      <w:r w:rsidR="001C5B37" w:rsidRPr="00375644">
        <w:rPr>
          <w:rFonts w:ascii="Perpetua" w:hAnsi="Perpetua" w:cstheme="minorHAnsi"/>
          <w:sz w:val="24"/>
        </w:rPr>
        <w:t>m’mudzi?</w:t>
      </w:r>
    </w:p>
    <w:p w:rsidR="004061EA" w:rsidRPr="00375644" w:rsidRDefault="004061EA" w:rsidP="00A55010">
      <w:pPr>
        <w:ind w:left="360"/>
        <w:jc w:val="both"/>
        <w:rPr>
          <w:rFonts w:ascii="Perpetua" w:hAnsi="Perpetua" w:cstheme="minorHAnsi"/>
          <w:sz w:val="24"/>
        </w:rPr>
      </w:pPr>
    </w:p>
    <w:p w:rsidR="005F036C" w:rsidRPr="00935ED9" w:rsidRDefault="00740DBE" w:rsidP="00013030">
      <w:pPr>
        <w:jc w:val="both"/>
        <w:rPr>
          <w:rFonts w:ascii="Perpetua" w:hAnsi="Perpetua" w:cstheme="minorHAnsi"/>
          <w:b/>
          <w:sz w:val="24"/>
        </w:rPr>
      </w:pPr>
      <w:r w:rsidRPr="00935ED9">
        <w:rPr>
          <w:rFonts w:ascii="Perpetua" w:hAnsi="Perpetua" w:cstheme="minorHAnsi"/>
          <w:b/>
          <w:sz w:val="24"/>
        </w:rPr>
        <w:t xml:space="preserve">Knowledge </w:t>
      </w:r>
      <w:r w:rsidR="00B140C1" w:rsidRPr="00935ED9">
        <w:rPr>
          <w:rFonts w:ascii="Perpetua" w:hAnsi="Perpetua" w:cstheme="minorHAnsi"/>
          <w:b/>
          <w:sz w:val="24"/>
        </w:rPr>
        <w:t xml:space="preserve"> and experience</w:t>
      </w:r>
      <w:r w:rsidR="00766C00" w:rsidRPr="00935ED9">
        <w:rPr>
          <w:rFonts w:ascii="Perpetua" w:hAnsi="Perpetua" w:cstheme="minorHAnsi"/>
          <w:b/>
          <w:sz w:val="24"/>
        </w:rPr>
        <w:t xml:space="preserve"> </w:t>
      </w:r>
      <w:r w:rsidRPr="00935ED9">
        <w:rPr>
          <w:rFonts w:ascii="Perpetua" w:hAnsi="Perpetua" w:cstheme="minorHAnsi"/>
          <w:b/>
          <w:sz w:val="24"/>
        </w:rPr>
        <w:t xml:space="preserve">about research </w:t>
      </w:r>
    </w:p>
    <w:p w:rsidR="00860FEA" w:rsidRPr="00375644" w:rsidRDefault="00860FEA" w:rsidP="00013030">
      <w:pPr>
        <w:jc w:val="both"/>
        <w:rPr>
          <w:rFonts w:ascii="Perpetua" w:hAnsi="Perpetua" w:cstheme="minorHAnsi"/>
          <w:sz w:val="24"/>
        </w:rPr>
      </w:pPr>
    </w:p>
    <w:p w:rsidR="0063613F" w:rsidRDefault="0063613F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ave you participated in any research?</w:t>
      </w:r>
    </w:p>
    <w:p w:rsidR="001C5B37" w:rsidRPr="00375644" w:rsidRDefault="001C5B37" w:rsidP="001C5B37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nayamba mwatengapo mbali mu kafukufuku aliyense?</w:t>
      </w:r>
    </w:p>
    <w:p w:rsidR="007407CB" w:rsidRDefault="007407CB" w:rsidP="00106576">
      <w:pPr>
        <w:pStyle w:val="ListParagraph"/>
        <w:numPr>
          <w:ilvl w:val="1"/>
          <w:numId w:val="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was the desin of the study</w:t>
      </w:r>
    </w:p>
    <w:p w:rsidR="001C5B37" w:rsidRPr="00375644" w:rsidRDefault="001C5B37" w:rsidP="001C5B37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apangidwe ake akafukufuku anali otani?</w:t>
      </w:r>
    </w:p>
    <w:p w:rsidR="007407CB" w:rsidRDefault="007407CB" w:rsidP="00106576">
      <w:pPr>
        <w:pStyle w:val="ListParagraph"/>
        <w:numPr>
          <w:ilvl w:val="1"/>
          <w:numId w:val="6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were the study activties?</w:t>
      </w:r>
    </w:p>
    <w:p w:rsidR="001C5B37" w:rsidRPr="00375644" w:rsidRDefault="001C5B37" w:rsidP="001C5B37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Zochitika za mu kafukuku zinali zotani?</w:t>
      </w:r>
    </w:p>
    <w:p w:rsidR="007407CB" w:rsidRDefault="007407CB" w:rsidP="00106576">
      <w:pPr>
        <w:pStyle w:val="ListParagraph"/>
        <w:numPr>
          <w:ilvl w:val="1"/>
          <w:numId w:val="6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were the benefits of the study?</w:t>
      </w:r>
    </w:p>
    <w:p w:rsidR="001C5B37" w:rsidRPr="00375644" w:rsidRDefault="001C5B37" w:rsidP="001C5B37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Phindu la kafukufuku amaneyo linali chani?</w:t>
      </w:r>
    </w:p>
    <w:p w:rsidR="00A370BD" w:rsidRDefault="007407CB" w:rsidP="00106576">
      <w:pPr>
        <w:pStyle w:val="ListParagraph"/>
        <w:numPr>
          <w:ilvl w:val="1"/>
          <w:numId w:val="6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made you quliafy to particpate in the study</w:t>
      </w:r>
    </w:p>
    <w:p w:rsidR="001C5B37" w:rsidRPr="00375644" w:rsidRDefault="009F4D6B" w:rsidP="001C5B37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Chinakuyeneretsani ndi chani kuti mutenge nawo gawo mu kafukufuku?</w:t>
      </w:r>
    </w:p>
    <w:p w:rsidR="00F15DE3" w:rsidRDefault="00F15DE3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Have you ever had a role in any other research activties?</w:t>
      </w:r>
    </w:p>
    <w:p w:rsidR="009F4D6B" w:rsidRPr="00375644" w:rsidRDefault="009F4D6B" w:rsidP="009F4D6B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nayamba mwakhalako ndi udindo mu zochitika za mu kafukufuku wina aliyense?</w:t>
      </w:r>
    </w:p>
    <w:p w:rsidR="00D50390" w:rsidRPr="009F4D6B" w:rsidRDefault="009F4D6B" w:rsidP="009F4D6B">
      <w:pPr>
        <w:ind w:left="72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a) </w:t>
      </w:r>
      <w:r w:rsidR="00F15DE3" w:rsidRPr="00375644">
        <w:rPr>
          <w:rFonts w:ascii="Perpetua" w:hAnsi="Perpetua" w:cstheme="minorHAnsi"/>
          <w:sz w:val="24"/>
        </w:rPr>
        <w:t>If Yes: Prompt</w:t>
      </w:r>
      <w:r w:rsidR="00F15DE3" w:rsidRPr="009F4D6B">
        <w:rPr>
          <w:rFonts w:ascii="Perpetua" w:hAnsi="Perpetua" w:cstheme="minorHAnsi"/>
          <w:sz w:val="24"/>
        </w:rPr>
        <w:t xml:space="preserve"> about previous research types,</w:t>
      </w:r>
    </w:p>
    <w:p w:rsidR="009F4D6B" w:rsidRPr="00375644" w:rsidRDefault="009F4D6B" w:rsidP="009F4D6B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Ngati ndi choncho: Funsitsitsani zokhuza mitundu ya akafukufuku a m’mbuyomu</w:t>
      </w:r>
      <w:r w:rsidR="001B1304" w:rsidRPr="00375644">
        <w:rPr>
          <w:rFonts w:ascii="Perpetua" w:hAnsi="Perpetua" w:cstheme="minorHAnsi"/>
          <w:sz w:val="24"/>
        </w:rPr>
        <w:t>,</w:t>
      </w:r>
    </w:p>
    <w:p w:rsidR="00D50390" w:rsidRDefault="00F15DE3" w:rsidP="00106576">
      <w:pPr>
        <w:pStyle w:val="ListParagraph"/>
        <w:numPr>
          <w:ilvl w:val="1"/>
          <w:numId w:val="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 his role or involvement </w:t>
      </w:r>
    </w:p>
    <w:p w:rsidR="001B1304" w:rsidRPr="00375644" w:rsidRDefault="001B1304" w:rsidP="001B1304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udindo wawo kapena kutenga nawo mbali</w:t>
      </w:r>
    </w:p>
    <w:p w:rsidR="00D50390" w:rsidRDefault="00D50390" w:rsidP="00106576">
      <w:pPr>
        <w:pStyle w:val="ListParagraph"/>
        <w:numPr>
          <w:ilvl w:val="1"/>
          <w:numId w:val="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The significance or his role</w:t>
      </w:r>
    </w:p>
    <w:p w:rsidR="007E76D9" w:rsidRPr="00375644" w:rsidRDefault="00A13E56" w:rsidP="007E76D9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ufunikira kwa udindo wake</w:t>
      </w:r>
    </w:p>
    <w:p w:rsidR="00D50390" w:rsidRDefault="00D50390" w:rsidP="00106576">
      <w:pPr>
        <w:pStyle w:val="ListParagraph"/>
        <w:numPr>
          <w:ilvl w:val="1"/>
          <w:numId w:val="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is overall exprience with such a role</w:t>
      </w:r>
    </w:p>
    <w:p w:rsidR="00A13E56" w:rsidRPr="00375644" w:rsidRDefault="00DA18C6" w:rsidP="00A13E56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Chidziwitso chake chonse ndi udindo umenewu</w:t>
      </w:r>
    </w:p>
    <w:p w:rsidR="00F15DE3" w:rsidRDefault="00F15DE3" w:rsidP="00106576">
      <w:pPr>
        <w:pStyle w:val="ListParagraph"/>
        <w:numPr>
          <w:ilvl w:val="1"/>
          <w:numId w:val="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or any concerns from previous research teams/projects</w:t>
      </w:r>
    </w:p>
    <w:p w:rsidR="00DA18C6" w:rsidRPr="00375644" w:rsidRDefault="00DA18C6" w:rsidP="00DA18C6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kapena nkhawa zina zochokera ku ma gulu a kafukufuku/ ma pulojekiti ammbuyomu </w:t>
      </w:r>
    </w:p>
    <w:p w:rsidR="002420D6" w:rsidRDefault="00A05BC5" w:rsidP="00106576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A05BC5">
        <w:rPr>
          <w:rFonts w:ascii="Perpetua" w:hAnsi="Perpetua" w:cstheme="minorHAnsi"/>
          <w:sz w:val="24"/>
        </w:rPr>
        <w:t xml:space="preserve">Were </w:t>
      </w:r>
      <w:r w:rsidRPr="007A303E">
        <w:rPr>
          <w:rFonts w:ascii="Perpetua" w:hAnsi="Perpetua" w:cstheme="minorHAnsi"/>
          <w:sz w:val="24"/>
        </w:rPr>
        <w:t>there any issues with the study? And how were these resolved.</w:t>
      </w:r>
    </w:p>
    <w:p w:rsidR="002420D6" w:rsidRPr="00375644" w:rsidRDefault="004E5C85" w:rsidP="00013030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Panali nkhani zina</w:t>
      </w:r>
      <w:r w:rsidR="00B7283D" w:rsidRPr="00375644">
        <w:rPr>
          <w:rFonts w:ascii="Perpetua" w:hAnsi="Perpetua" w:cstheme="minorHAnsi"/>
          <w:sz w:val="24"/>
        </w:rPr>
        <w:t xml:space="preserve"> </w:t>
      </w:r>
      <w:r w:rsidRPr="00375644">
        <w:rPr>
          <w:rFonts w:ascii="Perpetua" w:hAnsi="Perpetua" w:cstheme="minorHAnsi"/>
          <w:sz w:val="24"/>
        </w:rPr>
        <w:t>zokhuza kafukufuku</w:t>
      </w:r>
      <w:r w:rsidR="00B7283D" w:rsidRPr="00375644">
        <w:rPr>
          <w:rFonts w:ascii="Perpetua" w:hAnsi="Perpetua" w:cstheme="minorHAnsi"/>
          <w:sz w:val="24"/>
        </w:rPr>
        <w:t>yo? Ndipo nkhani zimenezi zinathetsedwa bwanji.</w:t>
      </w:r>
    </w:p>
    <w:p w:rsidR="002420D6" w:rsidRDefault="002420D6" w:rsidP="00013030">
      <w:pPr>
        <w:jc w:val="both"/>
        <w:rPr>
          <w:rFonts w:ascii="Perpetua" w:hAnsi="Perpetua" w:cstheme="minorHAnsi"/>
          <w:sz w:val="24"/>
        </w:rPr>
      </w:pPr>
    </w:p>
    <w:p w:rsidR="002420D6" w:rsidRPr="00935ED9" w:rsidRDefault="002420D6" w:rsidP="00013030">
      <w:pPr>
        <w:jc w:val="both"/>
        <w:rPr>
          <w:rFonts w:ascii="Perpetua" w:hAnsi="Perpetua" w:cstheme="minorHAnsi"/>
          <w:b/>
          <w:sz w:val="24"/>
        </w:rPr>
      </w:pPr>
      <w:r w:rsidRPr="00935ED9">
        <w:rPr>
          <w:rFonts w:ascii="Perpetua" w:hAnsi="Perpetua" w:cstheme="minorHAnsi"/>
          <w:b/>
          <w:sz w:val="24"/>
        </w:rPr>
        <w:t>Understanding of present research</w:t>
      </w:r>
    </w:p>
    <w:p w:rsidR="002B3551" w:rsidRPr="00A05BC5" w:rsidRDefault="002B3551" w:rsidP="00013030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</w:p>
    <w:p w:rsidR="002B3551" w:rsidRDefault="007A303E" w:rsidP="00106576">
      <w:pPr>
        <w:pStyle w:val="ListParagraph"/>
        <w:numPr>
          <w:ilvl w:val="0"/>
          <w:numId w:val="2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would you describe how the community</w:t>
      </w:r>
      <w:r w:rsidR="002420D6">
        <w:rPr>
          <w:rFonts w:ascii="Perpetua" w:hAnsi="Perpetua" w:cstheme="minorHAnsi"/>
          <w:sz w:val="24"/>
        </w:rPr>
        <w:t xml:space="preserve"> understand</w:t>
      </w:r>
      <w:r>
        <w:rPr>
          <w:rFonts w:ascii="Perpetua" w:hAnsi="Perpetua" w:cstheme="minorHAnsi"/>
          <w:sz w:val="24"/>
        </w:rPr>
        <w:t xml:space="preserve"> </w:t>
      </w:r>
      <w:r w:rsidR="00D12A39">
        <w:rPr>
          <w:rFonts w:ascii="Perpetua" w:hAnsi="Perpetua" w:cstheme="minorHAnsi"/>
          <w:sz w:val="24"/>
        </w:rPr>
        <w:t xml:space="preserve"> this research project</w:t>
      </w:r>
      <w:r w:rsidR="003D7307">
        <w:rPr>
          <w:rFonts w:ascii="Perpetua" w:hAnsi="Perpetua" w:cstheme="minorHAnsi"/>
          <w:sz w:val="24"/>
        </w:rPr>
        <w:t xml:space="preserve"> </w:t>
      </w:r>
      <w:r w:rsidR="002B3551" w:rsidRPr="002B3551">
        <w:rPr>
          <w:rFonts w:ascii="Perpetua" w:hAnsi="Perpetua" w:cstheme="minorHAnsi"/>
          <w:sz w:val="24"/>
        </w:rPr>
        <w:t xml:space="preserve">? </w:t>
      </w:r>
    </w:p>
    <w:p w:rsidR="00B7283D" w:rsidRPr="00375644" w:rsidRDefault="00B7283D" w:rsidP="00B7283D">
      <w:pPr>
        <w:pStyle w:val="ListParagraph"/>
        <w:ind w:left="360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ngafotokoze bwanji za mmene anthu ammudzi akumvetsera za kafukufuku ameneyu?</w:t>
      </w:r>
    </w:p>
    <w:p w:rsidR="002420D6" w:rsidRDefault="002420D6" w:rsidP="00106576">
      <w:pPr>
        <w:pStyle w:val="ListParagraph"/>
        <w:numPr>
          <w:ilvl w:val="1"/>
          <w:numId w:val="2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do they achieve at the end of the study?</w:t>
      </w:r>
    </w:p>
    <w:p w:rsidR="00B7283D" w:rsidRPr="00375644" w:rsidRDefault="00B7283D" w:rsidP="00B7283D">
      <w:pPr>
        <w:pStyle w:val="ListParagraph"/>
        <w:ind w:left="1080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amapeza chani kumapeto kwa kafukufukuyu?</w:t>
      </w:r>
    </w:p>
    <w:p w:rsidR="002420D6" w:rsidRDefault="002420D6" w:rsidP="00106576">
      <w:pPr>
        <w:pStyle w:val="ListParagraph"/>
        <w:numPr>
          <w:ilvl w:val="1"/>
          <w:numId w:val="2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are the benefits of taking part in the research?</w:t>
      </w:r>
    </w:p>
    <w:p w:rsidR="00B7283D" w:rsidRPr="00375644" w:rsidRDefault="00B7283D" w:rsidP="00B7283D">
      <w:pPr>
        <w:pStyle w:val="ListParagraph"/>
        <w:ind w:left="1080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phindu lotenga nawo mbali mu kafukufukuyu ndi chani?</w:t>
      </w:r>
    </w:p>
    <w:p w:rsidR="002420D6" w:rsidRDefault="002420D6" w:rsidP="00106576">
      <w:pPr>
        <w:pStyle w:val="ListParagraph"/>
        <w:numPr>
          <w:ilvl w:val="1"/>
          <w:numId w:val="2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are the study activities?</w:t>
      </w:r>
    </w:p>
    <w:p w:rsidR="00B7283D" w:rsidRPr="00375644" w:rsidRDefault="00B7283D" w:rsidP="00B7283D">
      <w:pPr>
        <w:pStyle w:val="ListParagraph"/>
        <w:ind w:left="1080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lastRenderedPageBreak/>
        <w:t>Mukafukufukuyu mumachitika chani?</w:t>
      </w:r>
    </w:p>
    <w:p w:rsidR="005C58BD" w:rsidRDefault="005C58BD" w:rsidP="00106576">
      <w:pPr>
        <w:pStyle w:val="ListParagraph"/>
        <w:numPr>
          <w:ilvl w:val="1"/>
          <w:numId w:val="2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are some of the risks of taking part in the study?</w:t>
      </w:r>
    </w:p>
    <w:p w:rsidR="00B7283D" w:rsidRPr="00375644" w:rsidRDefault="009E4E41" w:rsidP="009E4E41">
      <w:pPr>
        <w:pStyle w:val="ListParagraph"/>
        <w:ind w:left="1080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ndi ziopsezo zina ziti zomwe zimapezeka potenga nawo mbali mu kafukufuku?</w:t>
      </w:r>
    </w:p>
    <w:p w:rsidR="005C58BD" w:rsidRDefault="005C58BD" w:rsidP="00106576">
      <w:pPr>
        <w:pStyle w:val="ListParagraph"/>
        <w:numPr>
          <w:ilvl w:val="1"/>
          <w:numId w:val="2"/>
        </w:numPr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y is there village selected?</w:t>
      </w:r>
    </w:p>
    <w:p w:rsidR="009E4E41" w:rsidRPr="00375644" w:rsidRDefault="009E4E41" w:rsidP="009E4E41">
      <w:pPr>
        <w:pStyle w:val="ListParagraph"/>
        <w:ind w:left="1080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Ndichifukwa chani mudziwu unasankhiwa</w:t>
      </w:r>
    </w:p>
    <w:p w:rsidR="006454E6" w:rsidRPr="00375644" w:rsidRDefault="006454E6" w:rsidP="00106576">
      <w:pPr>
        <w:pStyle w:val="ListParagraph"/>
        <w:numPr>
          <w:ilvl w:val="0"/>
          <w:numId w:val="2"/>
        </w:numPr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Does communities members difference between research and relief project?</w:t>
      </w:r>
    </w:p>
    <w:p w:rsidR="006454E6" w:rsidRPr="00375644" w:rsidRDefault="00E3098F" w:rsidP="00013030">
      <w:pPr>
        <w:pStyle w:val="ListParagraph"/>
        <w:ind w:left="360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anthu a mudzi muno akutha kusiyanitsa pakati pa kafukufuku ndi mapologiramu a relief?</w:t>
      </w:r>
    </w:p>
    <w:p w:rsidR="000C7588" w:rsidRPr="00375644" w:rsidRDefault="000C7588" w:rsidP="000C7588">
      <w:pPr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Understanding of Randomisation studies and study procedures</w:t>
      </w:r>
    </w:p>
    <w:p w:rsidR="000C7588" w:rsidRPr="00013030" w:rsidRDefault="000C7588" w:rsidP="000C7588">
      <w:pPr>
        <w:rPr>
          <w:rFonts w:ascii="Perpetua" w:hAnsi="Perpetua" w:cstheme="minorHAnsi"/>
          <w:sz w:val="24"/>
        </w:rPr>
      </w:pPr>
    </w:p>
    <w:p w:rsidR="000C7588" w:rsidRDefault="000C7588" w:rsidP="000C7588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would you describe community members understanding of the randomisation process?</w:t>
      </w:r>
    </w:p>
    <w:p w:rsidR="000C7588" w:rsidRPr="00375644" w:rsidRDefault="000C7588" w:rsidP="000C7588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mungafotokoze bwanji mmene anthu ammudzi amamvetsera za ndondomeko yosankha mwa mwayi?</w:t>
      </w:r>
    </w:p>
    <w:p w:rsidR="000C7588" w:rsidRDefault="000C7588" w:rsidP="000C7588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are the randomization process for this study?</w:t>
      </w:r>
      <w:r w:rsidR="00C82509">
        <w:rPr>
          <w:rFonts w:ascii="Perpetua" w:hAnsi="Perpetua" w:cstheme="minorHAnsi"/>
          <w:sz w:val="24"/>
        </w:rPr>
        <w:t xml:space="preserve"> [ Probe on study arms where some will eat flour with selenium while others not]</w:t>
      </w:r>
    </w:p>
    <w:p w:rsidR="000C7588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Kodi ndondomeko za wamwayi kapena wachina ndani za kafukufuku uno ndizotani?</w:t>
      </w:r>
    </w:p>
    <w:p w:rsidR="000C7588" w:rsidRDefault="000C7588" w:rsidP="000C7588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FA606D">
        <w:rPr>
          <w:rFonts w:ascii="Perpetua" w:hAnsi="Perpetua" w:cstheme="minorHAnsi"/>
          <w:sz w:val="24"/>
        </w:rPr>
        <w:t>Do you know of any issues</w:t>
      </w:r>
      <w:r>
        <w:rPr>
          <w:rFonts w:ascii="Perpetua" w:hAnsi="Perpetua" w:cstheme="minorHAnsi"/>
          <w:sz w:val="24"/>
        </w:rPr>
        <w:t xml:space="preserve"> with the randomisation process?</w:t>
      </w:r>
      <w:r w:rsidR="00C82509">
        <w:rPr>
          <w:rFonts w:ascii="Perpetua" w:hAnsi="Perpetua" w:cstheme="minorHAnsi"/>
          <w:sz w:val="24"/>
        </w:rPr>
        <w:t xml:space="preserve"> [Fufuzani zokhudza ufa wosiyaa womwe anthu adzadye wina wa selenium wina zinc]</w:t>
      </w:r>
    </w:p>
    <w:p w:rsidR="000C7588" w:rsidRPr="00375644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li ndi maganizo ena alionse okhudza ndondomeko za wamwayi kapena masankhidwe anathu otenga nawo mbali?</w:t>
      </w:r>
    </w:p>
    <w:p w:rsidR="000C7588" w:rsidRPr="00935ED9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b/>
          <w:sz w:val="24"/>
        </w:rPr>
      </w:pPr>
    </w:p>
    <w:p w:rsidR="000C7588" w:rsidRPr="00935ED9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b/>
          <w:sz w:val="24"/>
        </w:rPr>
      </w:pPr>
      <w:r w:rsidRPr="00935ED9">
        <w:rPr>
          <w:rFonts w:ascii="Perpetua" w:hAnsi="Perpetua" w:cstheme="minorHAnsi"/>
          <w:b/>
          <w:sz w:val="24"/>
        </w:rPr>
        <w:t>Myths and Misconceptions about the study?</w:t>
      </w:r>
    </w:p>
    <w:p w:rsidR="000C7588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</w:p>
    <w:p w:rsidR="000C7588" w:rsidRPr="000277F1" w:rsidRDefault="000C7588" w:rsidP="000C7588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0277F1">
        <w:rPr>
          <w:rFonts w:ascii="Perpetua" w:hAnsi="Perpetua" w:cstheme="minorHAnsi"/>
          <w:sz w:val="24"/>
        </w:rPr>
        <w:t>What positive and negative myths exist about research? If there is myth, what factors contributed to it?</w:t>
      </w:r>
    </w:p>
    <w:p w:rsidR="000C7588" w:rsidRDefault="000C7588" w:rsidP="000C7588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0277F1">
        <w:rPr>
          <w:rFonts w:ascii="Perpetua" w:hAnsi="Perpetua" w:cstheme="minorHAnsi"/>
          <w:sz w:val="24"/>
        </w:rPr>
        <w:t>How can understanding be promoted? How do we address the misconceptions?</w:t>
      </w:r>
    </w:p>
    <w:p w:rsidR="000C7588" w:rsidRPr="00375644" w:rsidRDefault="000C7588" w:rsidP="000C7588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kudziwapo za nkhani zilizonse, malingaliro, zikhulupiliro zokhuza kafukufuku, ngati zilipo tingatani kuti tithane nazo?</w:t>
      </w:r>
    </w:p>
    <w:p w:rsidR="000C7588" w:rsidRPr="00375644" w:rsidRDefault="000C7588" w:rsidP="000C7588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o</w:t>
      </w:r>
      <w:r w:rsidRPr="00375644">
        <w:rPr>
          <w:rFonts w:ascii="Perpetua" w:hAnsi="Perpetua" w:cstheme="minorHAnsi"/>
          <w:sz w:val="24"/>
        </w:rPr>
        <w:tab/>
        <w:t>Prompt: If there any issues with the ongoing project and seek solutions for the mentioned problems?</w:t>
      </w:r>
    </w:p>
    <w:p w:rsidR="000C7588" w:rsidRPr="00375644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o</w:t>
      </w:r>
      <w:r w:rsidRPr="00375644">
        <w:rPr>
          <w:rFonts w:ascii="Perpetua" w:hAnsi="Perpetua" w:cstheme="minorHAnsi"/>
          <w:sz w:val="24"/>
        </w:rPr>
        <w:tab/>
        <w:t>Funsitsitsani: Ngati pali nkhani zokhuzana ndi pulojekiti yomwe ikuchitika ndipo pezani njira zothetsera mavuto omwe atchulidwa?</w:t>
      </w:r>
    </w:p>
    <w:p w:rsidR="000C7588" w:rsidRPr="00375644" w:rsidRDefault="000C7588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406E01" w:rsidRPr="00375644" w:rsidRDefault="00650E18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nowlegde about Informed Consent Process</w:t>
      </w:r>
      <w:r w:rsidR="00A05599" w:rsidRPr="00375644">
        <w:rPr>
          <w:rFonts w:ascii="Perpetua" w:hAnsi="Perpetua" w:cstheme="minorHAnsi"/>
          <w:sz w:val="24"/>
        </w:rPr>
        <w:t xml:space="preserve"> </w:t>
      </w:r>
    </w:p>
    <w:p w:rsidR="000B4E38" w:rsidRDefault="00DA2A0D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What do you understand is your role in </w:t>
      </w:r>
      <w:r w:rsidR="000B4E38" w:rsidRPr="00013030">
        <w:rPr>
          <w:rFonts w:ascii="Perpetua" w:hAnsi="Perpetua" w:cstheme="minorHAnsi"/>
          <w:sz w:val="24"/>
        </w:rPr>
        <w:t>study?</w:t>
      </w:r>
    </w:p>
    <w:p w:rsidR="00EB0B08" w:rsidRPr="00375644" w:rsidRDefault="00EB0B08" w:rsidP="00EB0B08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mamva kuti udindo wanu mu kafukufukuyu ndi otani?</w:t>
      </w:r>
    </w:p>
    <w:p w:rsidR="00603B8F" w:rsidRDefault="000B4E38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 w:rsidRPr="006E72F1">
        <w:rPr>
          <w:rFonts w:ascii="Perpetua" w:hAnsi="Perpetua" w:cstheme="minorHAnsi"/>
          <w:sz w:val="24"/>
        </w:rPr>
        <w:t xml:space="preserve"> </w:t>
      </w:r>
      <w:r w:rsidR="00603B8F" w:rsidRPr="006E72F1">
        <w:rPr>
          <w:rFonts w:ascii="Perpetua" w:hAnsi="Perpetua" w:cstheme="minorHAnsi"/>
          <w:sz w:val="24"/>
        </w:rPr>
        <w:t>Prompt: To desribe the expectations of his role by the research team and research participants</w:t>
      </w:r>
      <w:r w:rsidR="006E72F1">
        <w:rPr>
          <w:rFonts w:ascii="Perpetua" w:hAnsi="Perpetua" w:cstheme="minorHAnsi"/>
          <w:sz w:val="24"/>
        </w:rPr>
        <w:t>?</w:t>
      </w:r>
    </w:p>
    <w:p w:rsidR="00EB0B08" w:rsidRPr="00375644" w:rsidRDefault="00EB0B08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Funsitsitsani: Afotokoze zomwe </w:t>
      </w:r>
      <w:r w:rsidR="00720601" w:rsidRPr="00375644">
        <w:rPr>
          <w:rFonts w:ascii="Perpetua" w:hAnsi="Perpetua" w:cstheme="minorHAnsi"/>
          <w:sz w:val="24"/>
        </w:rPr>
        <w:t>a gulu la kafukufuku amayembekezera pa udindo wake komanso otenga nawo mbali</w:t>
      </w:r>
      <w:r w:rsidRPr="00375644">
        <w:rPr>
          <w:rFonts w:ascii="Perpetua" w:hAnsi="Perpetua" w:cstheme="minorHAnsi"/>
          <w:sz w:val="24"/>
        </w:rPr>
        <w:t xml:space="preserve"> </w:t>
      </w:r>
    </w:p>
    <w:p w:rsidR="006E72F1" w:rsidRDefault="006E72F1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Probe about </w:t>
      </w:r>
      <w:r w:rsidR="009D036F">
        <w:rPr>
          <w:rFonts w:ascii="Perpetua" w:hAnsi="Perpetua" w:cstheme="minorHAnsi"/>
          <w:sz w:val="24"/>
        </w:rPr>
        <w:t xml:space="preserve">ensuring </w:t>
      </w:r>
      <w:r>
        <w:rPr>
          <w:rFonts w:ascii="Perpetua" w:hAnsi="Perpetua" w:cstheme="minorHAnsi"/>
          <w:sz w:val="24"/>
        </w:rPr>
        <w:t>informed consent of study participants has been achieved?</w:t>
      </w:r>
    </w:p>
    <w:p w:rsidR="00720601" w:rsidRPr="00375644" w:rsidRDefault="00720601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Fufuzani za kuonetsetsa kuti </w:t>
      </w:r>
      <w:r w:rsidR="002527A2" w:rsidRPr="00375644">
        <w:rPr>
          <w:rFonts w:ascii="Perpetua" w:hAnsi="Perpetua" w:cstheme="minorHAnsi"/>
          <w:sz w:val="24"/>
        </w:rPr>
        <w:t>chivomerezo cha otenga nawo mbali chachitika?</w:t>
      </w:r>
    </w:p>
    <w:p w:rsidR="00603B8F" w:rsidRDefault="009246EB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communication strategies should be used to ensure comprehension of study information?</w:t>
      </w:r>
    </w:p>
    <w:p w:rsidR="002527A2" w:rsidRPr="00375644" w:rsidRDefault="002527A2" w:rsidP="002527A2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ndi njira ziti zolumikizirana zomwe zingagwiritsidwe ntchito kuti pakhale kumvetsetsa zofunikira za kafukufuku?</w:t>
      </w:r>
    </w:p>
    <w:p w:rsidR="00322DD1" w:rsidRDefault="00322DD1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Kindly share us the informed consent procedures/processes which have been implemenetd with the project and any issues currently wi</w:t>
      </w:r>
      <w:r w:rsidR="001E0B9A">
        <w:rPr>
          <w:rFonts w:ascii="Perpetua" w:hAnsi="Perpetua" w:cstheme="minorHAnsi"/>
          <w:sz w:val="24"/>
        </w:rPr>
        <w:t>t</w:t>
      </w:r>
      <w:r>
        <w:rPr>
          <w:rFonts w:ascii="Perpetua" w:hAnsi="Perpetua" w:cstheme="minorHAnsi"/>
          <w:sz w:val="24"/>
        </w:rPr>
        <w:t>hin the communitites?</w:t>
      </w:r>
    </w:p>
    <w:p w:rsidR="002527A2" w:rsidRPr="00375644" w:rsidRDefault="002527A2" w:rsidP="002527A2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Chonde tigaireni njira zomwe mumatengera chilolezo/ndondomeko </w:t>
      </w:r>
      <w:r w:rsidR="00EB6ABD" w:rsidRPr="00375644">
        <w:rPr>
          <w:rFonts w:ascii="Perpetua" w:hAnsi="Perpetua" w:cstheme="minorHAnsi"/>
          <w:sz w:val="24"/>
        </w:rPr>
        <w:t>zomwe zaikidwa ndi pulojekiti ndi zina zonse zomwe zikuchitika pano mmidzi?</w:t>
      </w:r>
    </w:p>
    <w:p w:rsidR="00105D7A" w:rsidRDefault="00105D7A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lastRenderedPageBreak/>
        <w:t>What is the most good informed approach that the people of this community has preferred/would prefer.</w:t>
      </w:r>
    </w:p>
    <w:p w:rsidR="00EB6ABD" w:rsidRPr="00375644" w:rsidRDefault="00EB6ABD" w:rsidP="00EB6ABD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ndi njira iti yabwino yomwe anthu a mmudzi uno amakonda/angakonde.</w:t>
      </w:r>
    </w:p>
    <w:p w:rsidR="00263524" w:rsidRDefault="00263524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is the best approach to provide information to people in this community?</w:t>
      </w:r>
    </w:p>
    <w:p w:rsidR="00EB6ABD" w:rsidRPr="00375644" w:rsidRDefault="00EB6ABD" w:rsidP="00EB6ABD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ndi njira iti yabwino yopelekera uthenga</w:t>
      </w:r>
      <w:r w:rsidR="000C0BE1" w:rsidRPr="00375644">
        <w:rPr>
          <w:rFonts w:ascii="Perpetua" w:hAnsi="Perpetua" w:cstheme="minorHAnsi"/>
          <w:sz w:val="24"/>
        </w:rPr>
        <w:t xml:space="preserve"> kwa anthu</w:t>
      </w:r>
      <w:r w:rsidRPr="00375644">
        <w:rPr>
          <w:rFonts w:ascii="Perpetua" w:hAnsi="Perpetua" w:cstheme="minorHAnsi"/>
          <w:sz w:val="24"/>
        </w:rPr>
        <w:t xml:space="preserve"> mmudzi muno?</w:t>
      </w:r>
    </w:p>
    <w:p w:rsidR="00263524" w:rsidRDefault="00263524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Verbal or written</w:t>
      </w:r>
    </w:p>
    <w:p w:rsidR="00EB6ABD" w:rsidRPr="00375644" w:rsidRDefault="00EB6ABD" w:rsidP="00EB6ABD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ulankhula kapena kulemba</w:t>
      </w:r>
    </w:p>
    <w:p w:rsidR="00263524" w:rsidRDefault="00263524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Group or individual?</w:t>
      </w:r>
    </w:p>
    <w:p w:rsidR="00EB6ABD" w:rsidRPr="00375644" w:rsidRDefault="00EB6ABD" w:rsidP="00EB6ABD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Pa gulu kapena payekha payekha</w:t>
      </w:r>
    </w:p>
    <w:p w:rsidR="00E77CCE" w:rsidRPr="00375644" w:rsidRDefault="00E77CCE" w:rsidP="00322DD1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</w:p>
    <w:p w:rsidR="00981088" w:rsidRPr="00375644" w:rsidRDefault="00981088" w:rsidP="00013030">
      <w:pPr>
        <w:jc w:val="both"/>
        <w:rPr>
          <w:rFonts w:ascii="Perpetua" w:hAnsi="Perpetua" w:cstheme="minorHAnsi"/>
          <w:sz w:val="24"/>
        </w:rPr>
      </w:pPr>
    </w:p>
    <w:p w:rsidR="00981088" w:rsidRPr="00935ED9" w:rsidRDefault="00D11CF3" w:rsidP="00013030">
      <w:pPr>
        <w:jc w:val="both"/>
        <w:rPr>
          <w:rFonts w:ascii="Perpetua" w:hAnsi="Perpetua" w:cstheme="minorHAnsi"/>
          <w:b/>
          <w:sz w:val="24"/>
        </w:rPr>
      </w:pPr>
      <w:r w:rsidRPr="00935ED9">
        <w:rPr>
          <w:rFonts w:ascii="Perpetua" w:hAnsi="Perpetua" w:cstheme="minorHAnsi"/>
          <w:b/>
          <w:sz w:val="24"/>
        </w:rPr>
        <w:t xml:space="preserve">Information Sharing </w:t>
      </w:r>
      <w:r w:rsidR="009600AE" w:rsidRPr="00935ED9">
        <w:rPr>
          <w:rFonts w:ascii="Perpetua" w:hAnsi="Perpetua" w:cstheme="minorHAnsi"/>
          <w:b/>
          <w:sz w:val="24"/>
        </w:rPr>
        <w:t>(  informational needs)</w:t>
      </w:r>
    </w:p>
    <w:p w:rsidR="00384D95" w:rsidRPr="00375644" w:rsidRDefault="00384D95" w:rsidP="00013030">
      <w:pPr>
        <w:jc w:val="both"/>
        <w:rPr>
          <w:rFonts w:ascii="Perpetua" w:hAnsi="Perpetua" w:cstheme="minorHAnsi"/>
          <w:sz w:val="24"/>
        </w:rPr>
      </w:pPr>
    </w:p>
    <w:p w:rsidR="00384D95" w:rsidRDefault="00384D95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What is the best approach to provide information to people in this community?</w:t>
      </w:r>
    </w:p>
    <w:p w:rsidR="000C0BE1" w:rsidRPr="00375644" w:rsidRDefault="000C0BE1" w:rsidP="000C0BE1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ndi njira iti yabwino yopelekera uthenga kwa anthu mmudzi muno?</w:t>
      </w:r>
    </w:p>
    <w:p w:rsidR="00384D95" w:rsidRDefault="00384D95" w:rsidP="00106576">
      <w:pPr>
        <w:pStyle w:val="ListParagraph"/>
        <w:numPr>
          <w:ilvl w:val="1"/>
          <w:numId w:val="8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Verbal or written</w:t>
      </w:r>
    </w:p>
    <w:p w:rsidR="000C0BE1" w:rsidRPr="00375644" w:rsidRDefault="000C0BE1" w:rsidP="000C0BE1">
      <w:pPr>
        <w:pStyle w:val="ListParagraph"/>
        <w:ind w:firstLine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ulankhula kapena kulemba</w:t>
      </w:r>
    </w:p>
    <w:p w:rsidR="000C0BE1" w:rsidRDefault="000C0BE1" w:rsidP="000C0BE1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</w:p>
    <w:p w:rsidR="00384D95" w:rsidRPr="00375644" w:rsidRDefault="00384D95" w:rsidP="00106576">
      <w:pPr>
        <w:pStyle w:val="ListParagraph"/>
        <w:numPr>
          <w:ilvl w:val="1"/>
          <w:numId w:val="8"/>
        </w:numPr>
        <w:jc w:val="both"/>
        <w:rPr>
          <w:rFonts w:ascii="Perpetua" w:hAnsi="Perpetua" w:cstheme="minorHAnsi"/>
          <w:sz w:val="24"/>
        </w:rPr>
      </w:pPr>
      <w:r w:rsidRPr="00D3650F">
        <w:rPr>
          <w:rFonts w:ascii="Perpetua" w:hAnsi="Perpetua" w:cstheme="minorHAnsi"/>
          <w:sz w:val="24"/>
        </w:rPr>
        <w:t>Group or individual</w:t>
      </w:r>
    </w:p>
    <w:p w:rsidR="000C0BE1" w:rsidRPr="00375644" w:rsidRDefault="000C0BE1" w:rsidP="000C0BE1">
      <w:pPr>
        <w:pStyle w:val="ListParagraph"/>
        <w:ind w:firstLine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Pa gulu kapena payekha payekha</w:t>
      </w:r>
    </w:p>
    <w:p w:rsidR="000C0BE1" w:rsidRPr="00013030" w:rsidRDefault="000C0BE1" w:rsidP="000C0BE1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5018AD" w:rsidRDefault="00124F1A" w:rsidP="00106576">
      <w:pPr>
        <w:pStyle w:val="ListParagraph"/>
        <w:numPr>
          <w:ilvl w:val="1"/>
          <w:numId w:val="8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Probe about their role and why?</w:t>
      </w:r>
    </w:p>
    <w:p w:rsidR="000C0BE1" w:rsidRPr="00375644" w:rsidRDefault="000C0BE1" w:rsidP="000C0BE1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Fufuzani za udindo wawo komanso chifukwa chani?</w:t>
      </w:r>
    </w:p>
    <w:p w:rsidR="00981088" w:rsidRPr="00375644" w:rsidRDefault="00715F9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How did you </w:t>
      </w:r>
      <w:r w:rsidR="00981088" w:rsidRPr="00013030">
        <w:rPr>
          <w:rFonts w:ascii="Perpetua" w:hAnsi="Perpetua" w:cstheme="minorHAnsi"/>
          <w:sz w:val="24"/>
        </w:rPr>
        <w:t>learn about this trial?</w:t>
      </w:r>
    </w:p>
    <w:p w:rsidR="000C0BE1" w:rsidRPr="00375644" w:rsidRDefault="000C0BE1" w:rsidP="000C0BE1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nadziwa bwanji za kafukufukuyu?</w:t>
      </w:r>
    </w:p>
    <w:p w:rsidR="00BC106F" w:rsidRPr="00375644" w:rsidRDefault="00BC106F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t sensitisation meeting</w:t>
      </w:r>
    </w:p>
    <w:p w:rsidR="00210CCE" w:rsidRPr="00375644" w:rsidRDefault="00210CCE" w:rsidP="00210CCE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Fufuzani za misonkhano yodziwitsa anthu</w:t>
      </w:r>
    </w:p>
    <w:p w:rsidR="00BC106F" w:rsidRPr="00375644" w:rsidRDefault="00BC106F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Field visit to Bunda in Lilongwe</w:t>
      </w:r>
    </w:p>
    <w:p w:rsidR="00210CCE" w:rsidRPr="00375644" w:rsidRDefault="00210CCE" w:rsidP="00210CCE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Ulendo opita ku Bunda ku Lilongwe</w:t>
      </w:r>
    </w:p>
    <w:p w:rsidR="00BC106F" w:rsidRPr="00375644" w:rsidRDefault="00BC106F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Flour processing visit to Bunda</w:t>
      </w:r>
    </w:p>
    <w:p w:rsidR="00210CCE" w:rsidRPr="00375644" w:rsidRDefault="00210CCE" w:rsidP="00210CCE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Ulendo okakonza ufa ku Bunda</w:t>
      </w:r>
    </w:p>
    <w:p w:rsidR="00E164DD" w:rsidRDefault="00E164DD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did the study team share the information about the study?</w:t>
      </w:r>
    </w:p>
    <w:p w:rsidR="00185D80" w:rsidRPr="00375644" w:rsidRDefault="00185D80" w:rsidP="00185D8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Anthu a kafukufuku anapereka bwanji uthenga okhuza kafukufuku?</w:t>
      </w:r>
    </w:p>
    <w:p w:rsidR="00A4129F" w:rsidRPr="00375644" w:rsidRDefault="00A4129F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What </w:t>
      </w:r>
      <w:r w:rsidR="00E46C84">
        <w:rPr>
          <w:rFonts w:ascii="Perpetua" w:hAnsi="Perpetua" w:cstheme="minorHAnsi"/>
          <w:sz w:val="24"/>
        </w:rPr>
        <w:t>is your ex</w:t>
      </w:r>
      <w:r>
        <w:rPr>
          <w:rFonts w:ascii="Perpetua" w:hAnsi="Perpetua" w:cstheme="minorHAnsi"/>
          <w:sz w:val="24"/>
        </w:rPr>
        <w:t>perience</w:t>
      </w:r>
      <w:r w:rsidR="004061EA">
        <w:rPr>
          <w:rFonts w:ascii="Perpetua" w:hAnsi="Perpetua" w:cstheme="minorHAnsi"/>
          <w:sz w:val="24"/>
        </w:rPr>
        <w:t xml:space="preserve"> in understanding </w:t>
      </w:r>
      <w:r w:rsidR="00E164DD">
        <w:rPr>
          <w:rFonts w:ascii="Perpetua" w:hAnsi="Perpetua" w:cstheme="minorHAnsi"/>
          <w:sz w:val="24"/>
        </w:rPr>
        <w:t xml:space="preserve"> the research information?</w:t>
      </w:r>
    </w:p>
    <w:p w:rsidR="00185D80" w:rsidRPr="00375644" w:rsidRDefault="00F202CF" w:rsidP="00185D8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nakumana ndi zotani kuti mumvetse nkhani yokhuza kafukufuku?</w:t>
      </w:r>
    </w:p>
    <w:p w:rsidR="001D77D9" w:rsidRPr="00375644" w:rsidRDefault="001D77D9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t study risks</w:t>
      </w:r>
    </w:p>
    <w:p w:rsidR="00F202CF" w:rsidRPr="00375644" w:rsidRDefault="00F202CF" w:rsidP="00F202CF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Fufuzani zokhuza kuopsa kwa kafukufuku</w:t>
      </w:r>
    </w:p>
    <w:p w:rsidR="001D77D9" w:rsidRPr="00375644" w:rsidRDefault="001D77D9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Study benefits</w:t>
      </w:r>
    </w:p>
    <w:p w:rsidR="00F202CF" w:rsidRPr="00375644" w:rsidRDefault="00EB526B" w:rsidP="00F202CF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Phindu la kafukufuku</w:t>
      </w:r>
    </w:p>
    <w:p w:rsidR="001D77D9" w:rsidRPr="00375644" w:rsidRDefault="001D77D9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Blood donation</w:t>
      </w:r>
    </w:p>
    <w:p w:rsidR="00EB526B" w:rsidRPr="00375644" w:rsidRDefault="00EB526B" w:rsidP="00EB526B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upeleka magazi</w:t>
      </w:r>
    </w:p>
    <w:p w:rsidR="001D77D9" w:rsidRPr="00375644" w:rsidRDefault="001D77D9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Non food sharing activties</w:t>
      </w:r>
    </w:p>
    <w:p w:rsidR="00EB526B" w:rsidRPr="00375644" w:rsidRDefault="00EB526B" w:rsidP="00EB526B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Zochitika zosakhudzana ndi kugawana chakudya</w:t>
      </w:r>
    </w:p>
    <w:p w:rsidR="001D77D9" w:rsidRPr="00375644" w:rsidRDefault="001D77D9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Use of study bowls</w:t>
      </w:r>
    </w:p>
    <w:p w:rsidR="00EB526B" w:rsidRPr="00375644" w:rsidRDefault="00EB526B" w:rsidP="00EB526B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ugwiritsa ntchito mbale za kafukufuku</w:t>
      </w:r>
    </w:p>
    <w:p w:rsidR="001D77D9" w:rsidRPr="00375644" w:rsidRDefault="001D77D9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The flour consumption</w:t>
      </w:r>
    </w:p>
    <w:p w:rsidR="00EB526B" w:rsidRPr="00375644" w:rsidRDefault="00EB526B" w:rsidP="00EB526B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lastRenderedPageBreak/>
        <w:t>Kudya ufa</w:t>
      </w:r>
    </w:p>
    <w:p w:rsidR="00E36FA7" w:rsidRPr="00375644" w:rsidRDefault="00E36FA7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Dietary assessments</w:t>
      </w:r>
    </w:p>
    <w:p w:rsidR="0068428B" w:rsidRPr="00375644" w:rsidRDefault="00EA21F1" w:rsidP="00013030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Zolemba zokhuzana ndi zakudya</w:t>
      </w:r>
    </w:p>
    <w:p w:rsidR="004061EA" w:rsidRPr="00375644" w:rsidRDefault="004061EA" w:rsidP="00013030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</w:p>
    <w:p w:rsidR="0068428B" w:rsidRPr="00935ED9" w:rsidRDefault="0068428B" w:rsidP="00013030">
      <w:pPr>
        <w:pStyle w:val="ListParagraph"/>
        <w:ind w:left="360"/>
        <w:jc w:val="both"/>
        <w:rPr>
          <w:rFonts w:ascii="Perpetua" w:hAnsi="Perpetua" w:cstheme="minorHAnsi"/>
          <w:b/>
          <w:sz w:val="24"/>
        </w:rPr>
      </w:pPr>
      <w:r w:rsidRPr="00935ED9">
        <w:rPr>
          <w:rFonts w:ascii="Perpetua" w:hAnsi="Perpetua" w:cstheme="minorHAnsi"/>
          <w:b/>
          <w:sz w:val="24"/>
        </w:rPr>
        <w:t>Information needs/knoweldge gaps</w:t>
      </w:r>
    </w:p>
    <w:p w:rsidR="00770832" w:rsidRDefault="0077083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Do you think there may be any </w:t>
      </w:r>
      <w:r w:rsidR="00F12F25">
        <w:rPr>
          <w:rFonts w:ascii="Perpetua" w:hAnsi="Perpetua" w:cstheme="minorHAnsi"/>
          <w:sz w:val="24"/>
        </w:rPr>
        <w:t>information needs</w:t>
      </w:r>
      <w:r w:rsidRPr="00013030">
        <w:rPr>
          <w:rFonts w:ascii="Perpetua" w:hAnsi="Perpetua" w:cstheme="minorHAnsi"/>
          <w:sz w:val="24"/>
        </w:rPr>
        <w:t xml:space="preserve"> of community members to the study</w:t>
      </w:r>
      <w:r w:rsidR="00F12F25">
        <w:rPr>
          <w:rFonts w:ascii="Perpetua" w:hAnsi="Perpetua" w:cstheme="minorHAnsi"/>
          <w:sz w:val="24"/>
        </w:rPr>
        <w:t xml:space="preserve"> team </w:t>
      </w:r>
      <w:r w:rsidRPr="00013030">
        <w:rPr>
          <w:rFonts w:ascii="Perpetua" w:hAnsi="Perpetua" w:cstheme="minorHAnsi"/>
          <w:sz w:val="24"/>
        </w:rPr>
        <w:t>?</w:t>
      </w:r>
    </w:p>
    <w:p w:rsidR="002E66CC" w:rsidRPr="00375644" w:rsidRDefault="002E66CC" w:rsidP="002E66CC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Mukuwona ngati pangakhale </w:t>
      </w:r>
      <w:r w:rsidR="00F12F25" w:rsidRPr="00375644">
        <w:rPr>
          <w:rFonts w:ascii="Perpetua" w:hAnsi="Perpetua" w:cstheme="minorHAnsi"/>
          <w:sz w:val="24"/>
        </w:rPr>
        <w:t>kufunika kwa uthenga wapadera kapena kwa otenga nawo mbali kwa anthu ammudzi zokhudza zochitika</w:t>
      </w:r>
      <w:r w:rsidRPr="00375644">
        <w:rPr>
          <w:rFonts w:ascii="Perpetua" w:hAnsi="Perpetua" w:cstheme="minorHAnsi"/>
          <w:sz w:val="24"/>
        </w:rPr>
        <w:t xml:space="preserve"> </w:t>
      </w:r>
      <w:r w:rsidR="00F12F25" w:rsidRPr="00375644">
        <w:rPr>
          <w:rFonts w:ascii="Perpetua" w:hAnsi="Perpetua" w:cstheme="minorHAnsi"/>
          <w:sz w:val="24"/>
        </w:rPr>
        <w:t>mu</w:t>
      </w:r>
      <w:r w:rsidRPr="00375644">
        <w:rPr>
          <w:rFonts w:ascii="Perpetua" w:hAnsi="Perpetua" w:cstheme="minorHAnsi"/>
          <w:sz w:val="24"/>
        </w:rPr>
        <w:t>kafukufuku?</w:t>
      </w:r>
    </w:p>
    <w:p w:rsidR="00770832" w:rsidRDefault="006F68D6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Probe about </w:t>
      </w:r>
      <w:r w:rsidR="00770832">
        <w:rPr>
          <w:rFonts w:ascii="Perpetua" w:hAnsi="Perpetua" w:cstheme="minorHAnsi"/>
          <w:sz w:val="24"/>
        </w:rPr>
        <w:t>information gaps/knowlegde they are lacking.</w:t>
      </w:r>
    </w:p>
    <w:p w:rsidR="00C670B2" w:rsidRPr="00375644" w:rsidRDefault="00C670B2" w:rsidP="00C670B2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Fufuzani zokhuza kusiyana kwa chidziwitso/chidziwitso chomwe akusowa</w:t>
      </w:r>
    </w:p>
    <w:p w:rsidR="00770832" w:rsidRDefault="00770832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t research team communication skills</w:t>
      </w:r>
    </w:p>
    <w:p w:rsidR="00C670B2" w:rsidRPr="00375644" w:rsidRDefault="00C670B2" w:rsidP="00C670B2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Fufuzani za luso lolankhula la opanga kafukufuku</w:t>
      </w:r>
    </w:p>
    <w:p w:rsidR="00770832" w:rsidRDefault="002E41D6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</w:t>
      </w:r>
      <w:r w:rsidR="00770832">
        <w:rPr>
          <w:rFonts w:ascii="Perpetua" w:hAnsi="Perpetua" w:cstheme="minorHAnsi"/>
          <w:sz w:val="24"/>
        </w:rPr>
        <w:t>ut the influence of family, neigdbors, cheifs, HSA, Commuity comittee members, Agriculture counsellors</w:t>
      </w:r>
    </w:p>
    <w:p w:rsidR="00C670B2" w:rsidRPr="00375644" w:rsidRDefault="00C670B2" w:rsidP="00C670B2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Fufuzani za mphamvu ya banja, nzako. Mafumu, HSA, ma membala a komiti ya mmudzi, alangizi a zaulimi.</w:t>
      </w:r>
    </w:p>
    <w:p w:rsidR="00770832" w:rsidRDefault="00770832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About the distribution o</w:t>
      </w:r>
      <w:r w:rsidR="002E41D6">
        <w:rPr>
          <w:rFonts w:ascii="Perpetua" w:hAnsi="Perpetua" w:cstheme="minorHAnsi"/>
          <w:sz w:val="24"/>
        </w:rPr>
        <w:t>f flour to everyhousehold</w:t>
      </w:r>
      <w:r>
        <w:rPr>
          <w:rFonts w:ascii="Perpetua" w:hAnsi="Perpetua" w:cstheme="minorHAnsi"/>
          <w:sz w:val="24"/>
        </w:rPr>
        <w:t>?</w:t>
      </w:r>
    </w:p>
    <w:p w:rsidR="00454115" w:rsidRPr="00375644" w:rsidRDefault="00454115" w:rsidP="00454115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Zokhuza kugawa kwa ufa pa khomo lililonse?</w:t>
      </w:r>
    </w:p>
    <w:p w:rsidR="00770832" w:rsidRDefault="0077083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Do you think that people within the communities can answer questions from other members of the community regarding the study?</w:t>
      </w:r>
    </w:p>
    <w:p w:rsidR="00454115" w:rsidRPr="00375644" w:rsidRDefault="00454115" w:rsidP="00454115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kuganiza kuti anthu ammudzi angathe kuyankha mafunso kuchokera kwa anthu ena a mmudzi zokhuza kafukufukuyu?</w:t>
      </w:r>
    </w:p>
    <w:p w:rsidR="00312A82" w:rsidRPr="00013030" w:rsidRDefault="00312A82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770832" w:rsidRPr="00935ED9" w:rsidRDefault="00312A82" w:rsidP="00013030">
      <w:pPr>
        <w:pStyle w:val="ListParagraph"/>
        <w:ind w:left="360"/>
        <w:jc w:val="both"/>
        <w:rPr>
          <w:rFonts w:ascii="Perpetua" w:hAnsi="Perpetua" w:cstheme="minorHAnsi"/>
          <w:b/>
          <w:sz w:val="24"/>
        </w:rPr>
      </w:pPr>
      <w:r w:rsidRPr="00935ED9">
        <w:rPr>
          <w:rFonts w:ascii="Perpetua" w:hAnsi="Perpetua" w:cstheme="minorHAnsi"/>
          <w:b/>
          <w:sz w:val="24"/>
        </w:rPr>
        <w:t>Communiction Strategies</w:t>
      </w:r>
    </w:p>
    <w:p w:rsidR="00312A82" w:rsidRPr="00375644" w:rsidRDefault="00312A82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981088" w:rsidRDefault="00E36FA7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What are some of the </w:t>
      </w:r>
      <w:r w:rsidR="00981088" w:rsidRPr="00013030">
        <w:rPr>
          <w:rFonts w:ascii="Perpetua" w:hAnsi="Perpetua" w:cstheme="minorHAnsi"/>
          <w:sz w:val="24"/>
        </w:rPr>
        <w:t>communications strategies that were used</w:t>
      </w:r>
      <w:r w:rsidR="00380571">
        <w:rPr>
          <w:rFonts w:ascii="Perpetua" w:hAnsi="Perpetua" w:cstheme="minorHAnsi"/>
          <w:sz w:val="24"/>
        </w:rPr>
        <w:t xml:space="preserve"> to help the communities understand study information?</w:t>
      </w:r>
    </w:p>
    <w:p w:rsidR="000E10B4" w:rsidRPr="00375644" w:rsidRDefault="002E4B55" w:rsidP="000E10B4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n</w:t>
      </w:r>
      <w:r w:rsidR="000E10B4" w:rsidRPr="00375644">
        <w:rPr>
          <w:rFonts w:ascii="Perpetua" w:hAnsi="Perpetua" w:cstheme="minorHAnsi"/>
          <w:sz w:val="24"/>
        </w:rPr>
        <w:t xml:space="preserve">di ndondomeko zina ziti zolumikizirana zomwe zinagwiritsidwa ntchito kuthandiza </w:t>
      </w:r>
      <w:r w:rsidR="00402620" w:rsidRPr="00375644">
        <w:rPr>
          <w:rFonts w:ascii="Perpetua" w:hAnsi="Perpetua" w:cstheme="minorHAnsi"/>
          <w:sz w:val="24"/>
        </w:rPr>
        <w:t>anthu a mmudzi kumvetsa za kafukufuku?</w:t>
      </w:r>
    </w:p>
    <w:p w:rsidR="00921C27" w:rsidRDefault="00981088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Have you encountered any issues in sharing information or answering questions from other members of the community?</w:t>
      </w:r>
    </w:p>
    <w:p w:rsidR="00402620" w:rsidRPr="00375644" w:rsidRDefault="002A29F3" w:rsidP="002A29F3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nayamba mwakumanako ndi zinthu zina popeleka uthenga kapena kuyankha mafunso kuchokera kwa anthu ena a mmudzi?</w:t>
      </w:r>
    </w:p>
    <w:p w:rsidR="008B5487" w:rsidRDefault="008B5487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do you understand about community members ability to participate in the stu</w:t>
      </w:r>
      <w:r w:rsidR="0059743A">
        <w:rPr>
          <w:rFonts w:ascii="Perpetua" w:hAnsi="Perpetua" w:cstheme="minorHAnsi"/>
          <w:sz w:val="24"/>
        </w:rPr>
        <w:t>dy freely without being coehision</w:t>
      </w:r>
      <w:r>
        <w:rPr>
          <w:rFonts w:ascii="Perpetua" w:hAnsi="Perpetua" w:cstheme="minorHAnsi"/>
          <w:sz w:val="24"/>
        </w:rPr>
        <w:t>?</w:t>
      </w:r>
    </w:p>
    <w:p w:rsidR="002E4B55" w:rsidRPr="00375644" w:rsidRDefault="002E4B55" w:rsidP="002E4B55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Kodi mumamvetsa bwanji zokhuza </w:t>
      </w:r>
      <w:r w:rsidR="00F468F2" w:rsidRPr="00375644">
        <w:rPr>
          <w:rFonts w:ascii="Perpetua" w:hAnsi="Perpetua" w:cstheme="minorHAnsi"/>
          <w:sz w:val="24"/>
        </w:rPr>
        <w:t>anthu ammudzi kutengapo mbali mu kafukufuku mwa ufulu osakakamizidwa?</w:t>
      </w:r>
    </w:p>
    <w:p w:rsidR="00EF0B67" w:rsidRDefault="00EF0B67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t study participate ability to decide without fear</w:t>
      </w:r>
    </w:p>
    <w:p w:rsidR="00F468F2" w:rsidRPr="00375644" w:rsidRDefault="00F468F2" w:rsidP="00F468F2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Fufuzani za anthu otenga mbali kupanga chiganizo opanda mantha</w:t>
      </w:r>
    </w:p>
    <w:p w:rsidR="00EF0B67" w:rsidRDefault="00EF0B67" w:rsidP="00106576">
      <w:pPr>
        <w:pStyle w:val="ListParagraph"/>
        <w:numPr>
          <w:ilvl w:val="1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Especially the experience of scool going children and women</w:t>
      </w:r>
    </w:p>
    <w:p w:rsidR="00F468F2" w:rsidRPr="00375644" w:rsidRDefault="00EB2CCA" w:rsidP="00F468F2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akamaka zomwe amakumana nazo ana opita ku sukulu ndi azimayi</w:t>
      </w:r>
    </w:p>
    <w:p w:rsidR="00921C27" w:rsidRDefault="00921C27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How (are) do community members share new information?</w:t>
      </w:r>
    </w:p>
    <w:p w:rsidR="0081668B" w:rsidRPr="00375644" w:rsidRDefault="0081668B" w:rsidP="0081668B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Anthu a mmudzi amagawa bwanji uthenga?</w:t>
      </w:r>
    </w:p>
    <w:p w:rsidR="00921C27" w:rsidRDefault="00921C27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 At this stage, do you have any </w:t>
      </w:r>
      <w:r w:rsidR="00E9270E">
        <w:rPr>
          <w:rFonts w:ascii="Perpetua" w:hAnsi="Perpetua" w:cstheme="minorHAnsi"/>
          <w:sz w:val="24"/>
        </w:rPr>
        <w:t>issues that you require new information from the study team</w:t>
      </w:r>
      <w:r>
        <w:rPr>
          <w:rFonts w:ascii="Perpetua" w:hAnsi="Perpetua" w:cstheme="minorHAnsi"/>
          <w:sz w:val="24"/>
        </w:rPr>
        <w:t>?</w:t>
      </w:r>
    </w:p>
    <w:p w:rsidR="00C05740" w:rsidRPr="00375644" w:rsidRDefault="0081668B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Panthawiyi, muli ndi zoti mukufuna zinthu zasopano kuchokera kwa anthu opanga kafukufuku?</w:t>
      </w:r>
    </w:p>
    <w:p w:rsidR="004061EA" w:rsidRPr="00375644" w:rsidRDefault="004061EA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1C2212" w:rsidRPr="00375644" w:rsidRDefault="001C2212" w:rsidP="00013030">
      <w:pPr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lastRenderedPageBreak/>
        <w:t>Factors that influence Desicion Making Process within the communities</w:t>
      </w:r>
    </w:p>
    <w:p w:rsidR="001C2212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 xml:space="preserve">How would you explain decision-making norm in this community? </w:t>
      </w:r>
    </w:p>
    <w:p w:rsidR="002677FD" w:rsidRPr="00375644" w:rsidRDefault="00094EA1" w:rsidP="002677FD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ngalongosole bwanji mmene zisankho zimapangidwira mmudzimu?</w:t>
      </w:r>
    </w:p>
    <w:p w:rsidR="001C2212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What roles do  neighbors, heads of families, family members and members of the community have in the decision-making process?</w:t>
      </w:r>
    </w:p>
    <w:p w:rsidR="00D44475" w:rsidRPr="00375644" w:rsidRDefault="00D44475" w:rsidP="00D44475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Ndi udindo wanji omwe anzanu, atsogoleri a mabanja, anthu a pabanja ndi anthu a mmudzi ali nawo popanga chisankho?</w:t>
      </w:r>
    </w:p>
    <w:p w:rsidR="001C2212" w:rsidRDefault="001C2212" w:rsidP="00013030">
      <w:pPr>
        <w:pStyle w:val="ListParagraph"/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•</w:t>
      </w:r>
      <w:r w:rsidRPr="001C2212">
        <w:rPr>
          <w:rFonts w:ascii="Perpetua" w:hAnsi="Perpetua" w:cstheme="minorHAnsi"/>
          <w:sz w:val="24"/>
        </w:rPr>
        <w:tab/>
        <w:t xml:space="preserve">Probe </w:t>
      </w:r>
    </w:p>
    <w:p w:rsidR="00D44475" w:rsidRPr="00375644" w:rsidRDefault="00D44475" w:rsidP="00013030">
      <w:pPr>
        <w:pStyle w:val="ListParagraph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ab/>
        <w:t>Fufuzani</w:t>
      </w:r>
    </w:p>
    <w:p w:rsidR="001C2212" w:rsidRDefault="001C2212" w:rsidP="00106576">
      <w:pPr>
        <w:pStyle w:val="ListParagraph"/>
        <w:numPr>
          <w:ilvl w:val="0"/>
          <w:numId w:val="9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about thier experiences with people of influence, their social relationships</w:t>
      </w:r>
    </w:p>
    <w:p w:rsidR="00846A25" w:rsidRPr="00375644" w:rsidRDefault="005E011C" w:rsidP="00846A25">
      <w:pPr>
        <w:pStyle w:val="ListParagraph"/>
        <w:ind w:left="21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zokhuza zomwe amakumana nazo ndi anthu a ma udindo, anthu omwe amakhala nawo</w:t>
      </w:r>
    </w:p>
    <w:p w:rsidR="001C2212" w:rsidRDefault="001C2212" w:rsidP="00106576">
      <w:pPr>
        <w:pStyle w:val="ListParagraph"/>
        <w:numPr>
          <w:ilvl w:val="0"/>
          <w:numId w:val="9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 xml:space="preserve">If they play role, how are they involved? Prompt: E.g. discussions with them before approaching individuals. How? </w:t>
      </w:r>
    </w:p>
    <w:p w:rsidR="005E011C" w:rsidRPr="00375644" w:rsidRDefault="005E011C" w:rsidP="005E011C">
      <w:pPr>
        <w:pStyle w:val="ListParagraph"/>
        <w:ind w:left="21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Akatengapo mbali, amakhuzidwa motani? Funsitsitsani: E.g. kukambiranana nawo asanakumane ndi munthu payekhapayekha.  Motani?</w:t>
      </w:r>
    </w:p>
    <w:p w:rsidR="001C2212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What do you think about the involvement of people with influence in your community in this study?</w:t>
      </w:r>
    </w:p>
    <w:p w:rsidR="006A5E8B" w:rsidRPr="00375644" w:rsidRDefault="00A85C17" w:rsidP="006A5E8B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ma</w:t>
      </w:r>
      <w:r w:rsidR="006A5E8B" w:rsidRPr="00375644">
        <w:rPr>
          <w:rFonts w:ascii="Perpetua" w:hAnsi="Perpetua" w:cstheme="minorHAnsi"/>
          <w:sz w:val="24"/>
        </w:rPr>
        <w:t>ganiza zotani za anthu</w:t>
      </w:r>
      <w:r w:rsidRPr="00375644">
        <w:rPr>
          <w:rFonts w:ascii="Perpetua" w:hAnsi="Perpetua" w:cstheme="minorHAnsi"/>
          <w:sz w:val="24"/>
        </w:rPr>
        <w:t xml:space="preserve"> omwe amatenga nawo mbali</w:t>
      </w:r>
      <w:r w:rsidR="006A5E8B" w:rsidRPr="00375644">
        <w:rPr>
          <w:rFonts w:ascii="Perpetua" w:hAnsi="Perpetua" w:cstheme="minorHAnsi"/>
          <w:sz w:val="24"/>
        </w:rPr>
        <w:t xml:space="preserve"> omwe</w:t>
      </w:r>
      <w:r w:rsidRPr="00375644">
        <w:rPr>
          <w:rFonts w:ascii="Perpetua" w:hAnsi="Perpetua" w:cstheme="minorHAnsi"/>
          <w:sz w:val="24"/>
        </w:rPr>
        <w:t xml:space="preserve"> ali ndi ma udindo mmudzi mukafukufuku ameneyu? </w:t>
      </w:r>
      <w:r w:rsidR="006A5E8B" w:rsidRPr="00375644">
        <w:rPr>
          <w:rFonts w:ascii="Perpetua" w:hAnsi="Perpetua" w:cstheme="minorHAnsi"/>
          <w:sz w:val="24"/>
        </w:rPr>
        <w:t xml:space="preserve"> </w:t>
      </w:r>
    </w:p>
    <w:p w:rsidR="001C2212" w:rsidRDefault="001C2212" w:rsidP="00106576">
      <w:pPr>
        <w:pStyle w:val="ListParagraph"/>
        <w:numPr>
          <w:ilvl w:val="0"/>
          <w:numId w:val="10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Probe about their  influence towards stuudy participants free will to participate in research</w:t>
      </w:r>
    </w:p>
    <w:p w:rsidR="00A85C17" w:rsidRPr="00375644" w:rsidRDefault="0039678C" w:rsidP="00A85C17">
      <w:pPr>
        <w:pStyle w:val="ListParagraph"/>
        <w:ind w:left="144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Fufuzani zokhuza mmene amakhudzira </w:t>
      </w:r>
      <w:r w:rsidR="00D53BDC" w:rsidRPr="00375644">
        <w:rPr>
          <w:rFonts w:ascii="Perpetua" w:hAnsi="Perpetua" w:cstheme="minorHAnsi"/>
          <w:sz w:val="24"/>
        </w:rPr>
        <w:t>anthu otenga nawo mbali popanga chisankho mwa ufulu potenga mbali mu kafukufuku</w:t>
      </w:r>
    </w:p>
    <w:p w:rsidR="001C2212" w:rsidRDefault="001C2212" w:rsidP="00106576">
      <w:pPr>
        <w:pStyle w:val="ListParagraph"/>
        <w:numPr>
          <w:ilvl w:val="0"/>
          <w:numId w:val="10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adherence to eating flour?</w:t>
      </w:r>
    </w:p>
    <w:p w:rsidR="00D53BDC" w:rsidRPr="00375644" w:rsidRDefault="00D53BDC" w:rsidP="00D53BDC">
      <w:pPr>
        <w:pStyle w:val="ListParagraph"/>
        <w:ind w:left="144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utsatira kudya ufa?</w:t>
      </w:r>
    </w:p>
    <w:p w:rsidR="001C2212" w:rsidRDefault="001C2212" w:rsidP="00106576">
      <w:pPr>
        <w:pStyle w:val="ListParagraph"/>
        <w:numPr>
          <w:ilvl w:val="0"/>
          <w:numId w:val="10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Participants abiity to withdrawal from the study?</w:t>
      </w:r>
    </w:p>
    <w:p w:rsidR="00D53BDC" w:rsidRPr="00375644" w:rsidRDefault="00525018" w:rsidP="00D53BDC">
      <w:pPr>
        <w:pStyle w:val="ListParagraph"/>
        <w:ind w:left="144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ukwanitsa kutuluka mu kafukufuku?</w:t>
      </w:r>
    </w:p>
    <w:p w:rsidR="004061EA" w:rsidRPr="00375644" w:rsidRDefault="004061EA" w:rsidP="00D53BDC">
      <w:pPr>
        <w:pStyle w:val="ListParagraph"/>
        <w:ind w:left="1440"/>
        <w:jc w:val="both"/>
        <w:rPr>
          <w:rFonts w:ascii="Perpetua" w:hAnsi="Perpetua" w:cstheme="minorHAnsi"/>
          <w:sz w:val="24"/>
        </w:rPr>
      </w:pPr>
    </w:p>
    <w:p w:rsidR="004061EA" w:rsidRPr="00375644" w:rsidRDefault="004061EA" w:rsidP="004061EA">
      <w:pPr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Role and Responsibility in recruting potential study members</w:t>
      </w:r>
    </w:p>
    <w:p w:rsidR="008B3E16" w:rsidRDefault="008B3E16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Do you know of any community members who have refused to enrol into t</w:t>
      </w:r>
      <w:r w:rsidR="00D17EAE">
        <w:rPr>
          <w:rFonts w:ascii="Perpetua" w:hAnsi="Perpetua" w:cstheme="minorHAnsi"/>
          <w:sz w:val="24"/>
        </w:rPr>
        <w:t>h</w:t>
      </w:r>
      <w:r w:rsidRPr="00013030">
        <w:rPr>
          <w:rFonts w:ascii="Perpetua" w:hAnsi="Perpetua" w:cstheme="minorHAnsi"/>
          <w:sz w:val="24"/>
        </w:rPr>
        <w:t>is study?</w:t>
      </w:r>
    </w:p>
    <w:p w:rsidR="00525018" w:rsidRPr="00375644" w:rsidRDefault="009F3969" w:rsidP="00525018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kudziwapo anthu ena a mmudzi omwe anakana kulowa nawo mu kafukufukuyu?</w:t>
      </w:r>
    </w:p>
    <w:p w:rsidR="008B3E16" w:rsidRDefault="008B3E16" w:rsidP="00106576">
      <w:pPr>
        <w:pStyle w:val="ListParagraph"/>
        <w:numPr>
          <w:ilvl w:val="1"/>
          <w:numId w:val="11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Why did they refue</w:t>
      </w:r>
    </w:p>
    <w:p w:rsidR="009F3969" w:rsidRPr="00375644" w:rsidRDefault="009F3969" w:rsidP="009F3969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Anakaniranji </w:t>
      </w:r>
    </w:p>
    <w:p w:rsidR="008B3E16" w:rsidRDefault="008B3E16" w:rsidP="00106576">
      <w:pPr>
        <w:pStyle w:val="ListParagraph"/>
        <w:numPr>
          <w:ilvl w:val="1"/>
          <w:numId w:val="11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What were the reasons that made them made a decision not to join the study</w:t>
      </w:r>
    </w:p>
    <w:p w:rsidR="009F3969" w:rsidRPr="00375644" w:rsidRDefault="009F3969" w:rsidP="009F3969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Ndi zifukwa zanji zomwe zinawapangitsa kuti asankhe kusalowa nawo kafukufuku.</w:t>
      </w:r>
    </w:p>
    <w:p w:rsidR="008B3E16" w:rsidRPr="00013030" w:rsidRDefault="008B3E16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What did you do about this issues? Do you think you have a role to make sure eveyone joins th</w:t>
      </w:r>
      <w:r w:rsidR="00DD2AB8">
        <w:rPr>
          <w:rFonts w:ascii="Perpetua" w:hAnsi="Perpetua" w:cstheme="minorHAnsi"/>
          <w:sz w:val="24"/>
        </w:rPr>
        <w:t>e</w:t>
      </w:r>
      <w:r w:rsidRPr="00013030">
        <w:rPr>
          <w:rFonts w:ascii="Perpetua" w:hAnsi="Perpetua" w:cstheme="minorHAnsi"/>
          <w:sz w:val="24"/>
        </w:rPr>
        <w:t xml:space="preserve"> study?</w:t>
      </w:r>
    </w:p>
    <w:p w:rsidR="00286A65" w:rsidRPr="00375644" w:rsidRDefault="001C7D5D" w:rsidP="001C7D5D">
      <w:pPr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napangapo chani zokhuza nkhani imeneyi?  Mukuona ngati muli ndi udindo owonetsetsa kuti aliyense walowa kafukufukuyu?</w:t>
      </w:r>
    </w:p>
    <w:p w:rsidR="00D17EAE" w:rsidRPr="00375644" w:rsidRDefault="00D17EAE" w:rsidP="001C7D5D">
      <w:pPr>
        <w:ind w:left="360"/>
        <w:jc w:val="both"/>
        <w:rPr>
          <w:rFonts w:ascii="Perpetua" w:hAnsi="Perpetua" w:cstheme="minorHAnsi"/>
          <w:sz w:val="24"/>
        </w:rPr>
      </w:pPr>
    </w:p>
    <w:p w:rsidR="00B452D5" w:rsidRPr="00935ED9" w:rsidRDefault="00B452D5" w:rsidP="00013030">
      <w:pPr>
        <w:jc w:val="both"/>
        <w:rPr>
          <w:rFonts w:ascii="Perpetua" w:hAnsi="Perpetua" w:cstheme="minorHAnsi"/>
          <w:b/>
          <w:sz w:val="24"/>
        </w:rPr>
      </w:pPr>
      <w:r w:rsidRPr="00935ED9">
        <w:rPr>
          <w:rFonts w:ascii="Perpetua" w:hAnsi="Perpetua" w:cstheme="minorHAnsi"/>
          <w:b/>
          <w:sz w:val="24"/>
        </w:rPr>
        <w:t>Motivation for study participation</w:t>
      </w:r>
    </w:p>
    <w:p w:rsidR="006A7CFC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What do you think motivated people of this community to join the study?</w:t>
      </w:r>
      <w:r w:rsidR="006A7CFC" w:rsidRPr="006A7CFC">
        <w:rPr>
          <w:rFonts w:ascii="Perpetua" w:hAnsi="Perpetua" w:cstheme="minorHAnsi"/>
          <w:sz w:val="24"/>
        </w:rPr>
        <w:t xml:space="preserve"> </w:t>
      </w:r>
    </w:p>
    <w:p w:rsidR="001C7D5D" w:rsidRPr="00375644" w:rsidRDefault="001E09C5" w:rsidP="001C7D5D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kaganiza kuti chinawapangitsa anthu a mmudzi uno kulowa kafukufuku ndi chani?</w:t>
      </w:r>
    </w:p>
    <w:p w:rsidR="006A7CFC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In decision making what values do community members uphold first?</w:t>
      </w:r>
    </w:p>
    <w:p w:rsidR="00505A40" w:rsidRPr="00375644" w:rsidRDefault="001E09C5" w:rsidP="001E09C5">
      <w:pPr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Popanga chiganizo ndi mfundo zanji zomwe anthu a mmudzi uno amayamba alingalira?</w:t>
      </w:r>
    </w:p>
    <w:p w:rsidR="00505A40" w:rsidRPr="00375644" w:rsidRDefault="00505A40" w:rsidP="00013030">
      <w:pPr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Trust</w:t>
      </w:r>
    </w:p>
    <w:p w:rsidR="001C2212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Whom do you think community members would approach first if there is an issue with their study participation?</w:t>
      </w:r>
    </w:p>
    <w:p w:rsidR="00091C29" w:rsidRPr="00375644" w:rsidRDefault="00091C29" w:rsidP="00091C29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lastRenderedPageBreak/>
        <w:t>Mukuganiza kuti anthu ammudzi angayambe kufikira ndani patakhala nkhani yokhudza kutenga nawo mbali kwawo mu kafukufuku?</w:t>
      </w:r>
    </w:p>
    <w:p w:rsidR="001C2212" w:rsidRDefault="001C2212" w:rsidP="001C221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a.</w:t>
      </w:r>
      <w:r w:rsidRPr="001C2212">
        <w:rPr>
          <w:rFonts w:ascii="Perpetua" w:hAnsi="Perpetua" w:cstheme="minorHAnsi"/>
          <w:sz w:val="24"/>
        </w:rPr>
        <w:tab/>
        <w:t>Probe? Why would they approach that person?</w:t>
      </w:r>
    </w:p>
    <w:p w:rsidR="00091C29" w:rsidRPr="00375644" w:rsidRDefault="00091C29" w:rsidP="001C221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ab/>
      </w:r>
      <w:r w:rsidRPr="00375644">
        <w:rPr>
          <w:rFonts w:ascii="Perpetua" w:hAnsi="Perpetua" w:cstheme="minorHAnsi"/>
          <w:sz w:val="24"/>
        </w:rPr>
        <w:t>Fufuzani. Ndichifukwa chani angafikire munthu ameneyo?</w:t>
      </w:r>
    </w:p>
    <w:p w:rsidR="001C2212" w:rsidRDefault="001C2212" w:rsidP="001C221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b.</w:t>
      </w:r>
      <w:r w:rsidRPr="001C2212">
        <w:rPr>
          <w:rFonts w:ascii="Perpetua" w:hAnsi="Perpetua" w:cstheme="minorHAnsi"/>
          <w:sz w:val="24"/>
        </w:rPr>
        <w:tab/>
        <w:t>What is their role</w:t>
      </w:r>
      <w:r w:rsidR="002126CC">
        <w:rPr>
          <w:rFonts w:ascii="Perpetua" w:hAnsi="Perpetua" w:cstheme="minorHAnsi"/>
          <w:sz w:val="24"/>
        </w:rPr>
        <w:t xml:space="preserve"> within the communities</w:t>
      </w:r>
      <w:r w:rsidRPr="001C2212">
        <w:rPr>
          <w:rFonts w:ascii="Perpetua" w:hAnsi="Perpetua" w:cstheme="minorHAnsi"/>
          <w:sz w:val="24"/>
        </w:rPr>
        <w:t>?</w:t>
      </w:r>
    </w:p>
    <w:p w:rsidR="00D72DAB" w:rsidRPr="00375644" w:rsidRDefault="00D72DAB" w:rsidP="001C221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ab/>
        <w:t>Udindo wawo ndiwotani mmidzi?</w:t>
      </w:r>
    </w:p>
    <w:p w:rsidR="00421B38" w:rsidRDefault="00421B38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relationships has the study team built with the research communtiies here?</w:t>
      </w:r>
    </w:p>
    <w:p w:rsidR="00E77CCE" w:rsidRPr="00375644" w:rsidRDefault="00E77CCE" w:rsidP="00E77CCE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ndi ubale wanji umene anthu opangitsa kafukufuku apanga ndi anthu omwe akupanga nawo kafukufuku mmidzi yakuno?</w:t>
      </w:r>
    </w:p>
    <w:p w:rsidR="00E77CCE" w:rsidRDefault="00E77CCE" w:rsidP="00E77CCE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E77CCE" w:rsidRPr="00D74FEC" w:rsidRDefault="00E77CCE" w:rsidP="002F2630">
      <w:pPr>
        <w:pStyle w:val="ListParagraph"/>
        <w:ind w:left="360"/>
        <w:jc w:val="both"/>
        <w:rPr>
          <w:rFonts w:ascii="Perpetua" w:hAnsi="Perpetua" w:cstheme="minorHAnsi"/>
          <w:b/>
          <w:sz w:val="24"/>
        </w:rPr>
      </w:pPr>
      <w:bookmarkStart w:id="0" w:name="_GoBack"/>
      <w:r w:rsidRPr="00D74FEC">
        <w:rPr>
          <w:rFonts w:ascii="Perpetua" w:hAnsi="Perpetua" w:cstheme="minorHAnsi"/>
          <w:b/>
          <w:sz w:val="24"/>
        </w:rPr>
        <w:t>Factors affectin</w:t>
      </w:r>
      <w:r w:rsidR="00C43CB7" w:rsidRPr="00D74FEC">
        <w:rPr>
          <w:rFonts w:ascii="Perpetua" w:hAnsi="Perpetua" w:cstheme="minorHAnsi"/>
          <w:b/>
          <w:sz w:val="24"/>
        </w:rPr>
        <w:t>g</w:t>
      </w:r>
      <w:r w:rsidRPr="00D74FEC">
        <w:rPr>
          <w:rFonts w:ascii="Perpetua" w:hAnsi="Perpetua" w:cstheme="minorHAnsi"/>
          <w:b/>
          <w:sz w:val="24"/>
        </w:rPr>
        <w:t xml:space="preserve"> recruitment of study partic</w:t>
      </w:r>
      <w:r w:rsidR="00B6656E" w:rsidRPr="00D74FEC">
        <w:rPr>
          <w:rFonts w:ascii="Perpetua" w:hAnsi="Perpetua" w:cstheme="minorHAnsi"/>
          <w:b/>
          <w:sz w:val="24"/>
        </w:rPr>
        <w:t>i</w:t>
      </w:r>
      <w:r w:rsidRPr="00D74FEC">
        <w:rPr>
          <w:rFonts w:ascii="Perpetua" w:hAnsi="Perpetua" w:cstheme="minorHAnsi"/>
          <w:b/>
          <w:sz w:val="24"/>
        </w:rPr>
        <w:t>pants</w:t>
      </w:r>
    </w:p>
    <w:bookmarkEnd w:id="0"/>
    <w:p w:rsidR="00E77CCE" w:rsidRPr="00E77CCE" w:rsidRDefault="00E77CCE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E77CCE">
        <w:rPr>
          <w:rFonts w:ascii="Perpetua" w:hAnsi="Perpetua" w:cstheme="minorHAnsi"/>
          <w:sz w:val="24"/>
        </w:rPr>
        <w:t>Whom do you think can bestly approach communities for recruitment into research studies?</w:t>
      </w:r>
    </w:p>
    <w:p w:rsidR="00E77CCE" w:rsidRPr="00375644" w:rsidRDefault="00E77CCE" w:rsidP="00E77CCE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mukuganiza kuti ndi ndani amene angafikire bwino anthu ammudzi kuti apeze anthu olowa mu ma kafukufuku?</w:t>
      </w:r>
    </w:p>
    <w:p w:rsidR="00CD467B" w:rsidRPr="00CD467B" w:rsidRDefault="00CD467B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CD467B">
        <w:rPr>
          <w:rFonts w:ascii="Perpetua" w:hAnsi="Perpetua" w:cstheme="minorHAnsi"/>
          <w:sz w:val="24"/>
        </w:rPr>
        <w:t>Do you think there may be any issues that may affect recruitment/participation of community members to the study?</w:t>
      </w:r>
    </w:p>
    <w:p w:rsidR="00CD467B" w:rsidRPr="00375644" w:rsidRDefault="00CD467B" w:rsidP="00CD467B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kuwona ngati pangakhale zina zomwe zingakhudze kulemba/kutenga nawo mbali kwa anthu ammudzi mu kafukufuku?</w:t>
      </w:r>
    </w:p>
    <w:p w:rsidR="005C6F76" w:rsidRPr="005C6F76" w:rsidRDefault="005C6F76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5C6F76">
        <w:rPr>
          <w:rFonts w:ascii="Perpetua" w:hAnsi="Perpetua" w:cstheme="minorHAnsi"/>
          <w:sz w:val="24"/>
        </w:rPr>
        <w:t>What are your experiences on study recruitment and experiences by the research community about these study activties?</w:t>
      </w:r>
    </w:p>
    <w:p w:rsidR="005C6F76" w:rsidRPr="00375644" w:rsidRDefault="005C6F76" w:rsidP="005C6F76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Mumakumana ndi zotani polowetsa anthu mu kafukufuku komanso anthu otenga nawo gawo mukafukufuku amakumana ndi zotani zokhuza zochitika za kafukufuku?</w:t>
      </w:r>
    </w:p>
    <w:p w:rsidR="00A424BB" w:rsidRPr="00A424BB" w:rsidRDefault="00A424BB" w:rsidP="00106576">
      <w:pPr>
        <w:pStyle w:val="ListParagraph"/>
        <w:numPr>
          <w:ilvl w:val="0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A424BB">
        <w:rPr>
          <w:rFonts w:ascii="Perpetua" w:hAnsi="Perpetua" w:cstheme="minorHAnsi"/>
          <w:sz w:val="24"/>
        </w:rPr>
        <w:t>Do you think the following issues could affect participant recruitment?</w:t>
      </w:r>
    </w:p>
    <w:p w:rsidR="00A424BB" w:rsidRPr="00375644" w:rsidRDefault="00A424BB" w:rsidP="00A424BB">
      <w:pPr>
        <w:pStyle w:val="ListParagraph"/>
        <w:spacing w:line="276" w:lineRule="auto"/>
        <w:ind w:left="360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odi mukuona ngati zinthu izi zingakhudze kalembera kapena chiganizo cha anthu chofuna kutenga nawo mbali mukafukufuku?</w:t>
      </w:r>
    </w:p>
    <w:p w:rsidR="00A424BB" w:rsidRPr="00A424BB" w:rsidRDefault="00A424BB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A424BB">
        <w:rPr>
          <w:rFonts w:ascii="Perpetua" w:hAnsi="Perpetua" w:cstheme="minorHAnsi"/>
          <w:sz w:val="24"/>
        </w:rPr>
        <w:t xml:space="preserve">Nature of the study </w:t>
      </w:r>
    </w:p>
    <w:p w:rsidR="00A424BB" w:rsidRPr="00375644" w:rsidRDefault="00A424BB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Ndondomezo zake zakafuku-fuku?</w:t>
      </w:r>
    </w:p>
    <w:p w:rsidR="00A424BB" w:rsidRDefault="003967F9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Nature of the study activties</w:t>
      </w:r>
      <w:r w:rsidR="00A424BB" w:rsidRPr="00A424BB">
        <w:rPr>
          <w:rFonts w:ascii="Perpetua" w:hAnsi="Perpetua" w:cstheme="minorHAnsi"/>
          <w:sz w:val="24"/>
        </w:rPr>
        <w:t xml:space="preserve"> (blood</w:t>
      </w:r>
      <w:r>
        <w:rPr>
          <w:rFonts w:ascii="Perpetua" w:hAnsi="Perpetua" w:cstheme="minorHAnsi"/>
          <w:sz w:val="24"/>
        </w:rPr>
        <w:t xml:space="preserve"> sample donation, use of special bowls foreating, non sharing concept of flour, the flour processing procedures, the maize production procedres, maize distriution procedure</w:t>
      </w:r>
      <w:r w:rsidR="00A424BB" w:rsidRPr="00A424BB">
        <w:rPr>
          <w:rFonts w:ascii="Perpetua" w:hAnsi="Perpetua" w:cstheme="minorHAnsi"/>
          <w:sz w:val="24"/>
        </w:rPr>
        <w:t>).</w:t>
      </w:r>
    </w:p>
    <w:p w:rsidR="00A424BB" w:rsidRPr="00375644" w:rsidRDefault="003967F9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Zochitika zamukafukufuku monga, kupreka magazi, kugwirita nthcito ziwiya zosakhala zathu, malimidwe a chimanga, kupangidwe ka ufa)</w:t>
      </w:r>
    </w:p>
    <w:p w:rsidR="00A424BB" w:rsidRDefault="00A424BB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A424BB">
        <w:rPr>
          <w:rFonts w:ascii="Perpetua" w:hAnsi="Perpetua" w:cstheme="minorHAnsi"/>
          <w:sz w:val="24"/>
        </w:rPr>
        <w:t>Nature of the community</w:t>
      </w:r>
      <w:r>
        <w:rPr>
          <w:rFonts w:ascii="Perpetua" w:hAnsi="Perpetua" w:cstheme="minorHAnsi"/>
          <w:sz w:val="24"/>
        </w:rPr>
        <w:t xml:space="preserve"> (rural, economic status</w:t>
      </w:r>
      <w:r w:rsidRPr="00A424BB">
        <w:rPr>
          <w:rFonts w:ascii="Perpetua" w:hAnsi="Perpetua" w:cstheme="minorHAnsi"/>
          <w:sz w:val="24"/>
        </w:rPr>
        <w:t>)</w:t>
      </w:r>
    </w:p>
    <w:p w:rsidR="00A424BB" w:rsidRPr="00375644" w:rsidRDefault="00A424BB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Chikhalidwe cha midzi yome ikutenga nawo mbali monga mapexedwe a chuma,</w:t>
      </w:r>
    </w:p>
    <w:p w:rsidR="00A424BB" w:rsidRDefault="00A424BB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A424BB">
        <w:rPr>
          <w:rFonts w:ascii="Perpetua" w:hAnsi="Perpetua" w:cstheme="minorHAnsi"/>
          <w:sz w:val="24"/>
        </w:rPr>
        <w:t>Gender</w:t>
      </w:r>
    </w:p>
    <w:p w:rsidR="003967F9" w:rsidRPr="00375644" w:rsidRDefault="003967F9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Nkani za kasiyanidwe kapakati ka mai komanso abambo</w:t>
      </w:r>
    </w:p>
    <w:p w:rsidR="00A424BB" w:rsidRDefault="00A424BB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A424BB">
        <w:rPr>
          <w:rFonts w:ascii="Perpetua" w:hAnsi="Perpetua" w:cstheme="minorHAnsi"/>
          <w:sz w:val="24"/>
        </w:rPr>
        <w:t>Decision-making norm (individual versus family versus community)</w:t>
      </w:r>
    </w:p>
    <w:p w:rsidR="00A424BB" w:rsidRPr="00375644" w:rsidRDefault="00A424BB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Opangiri opanga chiganizo cotenga nawo mbali</w:t>
      </w:r>
    </w:p>
    <w:p w:rsidR="00A424BB" w:rsidRDefault="00A424BB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A424BB">
        <w:rPr>
          <w:rFonts w:ascii="Perpetua" w:hAnsi="Perpetua" w:cstheme="minorHAnsi"/>
          <w:sz w:val="24"/>
        </w:rPr>
        <w:t>Previous exposure to research</w:t>
      </w:r>
    </w:p>
    <w:p w:rsidR="00A424BB" w:rsidRPr="00375644" w:rsidRDefault="003967F9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Kutenga nawo mbali mukafukufuku amene anachitika mbuyomu?</w:t>
      </w:r>
    </w:p>
    <w:p w:rsidR="00E77CCE" w:rsidRPr="00A424BB" w:rsidRDefault="00A424BB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A424BB">
        <w:rPr>
          <w:rFonts w:ascii="Perpetua" w:hAnsi="Perpetua" w:cstheme="minorHAnsi"/>
          <w:sz w:val="24"/>
        </w:rPr>
        <w:t>What other factors affect participant recruitment?</w:t>
      </w:r>
    </w:p>
    <w:p w:rsidR="00E77CCE" w:rsidRPr="00375644" w:rsidRDefault="008F733C" w:rsidP="008F733C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Zilipo zina zomwe zingasokoneze chiganizo chotenga nawo mbali mukafukufuku?</w:t>
      </w:r>
    </w:p>
    <w:p w:rsidR="00E77CCE" w:rsidRPr="00375644" w:rsidRDefault="00E77CCE" w:rsidP="00414ADA">
      <w:pPr>
        <w:pStyle w:val="ListParagraph"/>
        <w:ind w:left="360"/>
        <w:rPr>
          <w:rFonts w:ascii="Perpetua" w:hAnsi="Perpetua" w:cstheme="minorHAnsi"/>
          <w:sz w:val="24"/>
        </w:rPr>
      </w:pPr>
    </w:p>
    <w:p w:rsidR="009829D5" w:rsidRPr="00375644" w:rsidRDefault="00921C27" w:rsidP="00414ADA">
      <w:pPr>
        <w:pStyle w:val="ListParagraph"/>
        <w:ind w:left="360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lastRenderedPageBreak/>
        <w:t>Everyday experiences during participation in research</w:t>
      </w:r>
      <w:r w:rsidR="009829D5" w:rsidRPr="00375644">
        <w:rPr>
          <w:rFonts w:ascii="Perpetua" w:hAnsi="Perpetua" w:cstheme="minorHAnsi"/>
          <w:sz w:val="24"/>
        </w:rPr>
        <w:t xml:space="preserve"> ( Individualisation: Culture, Beliefs, Traditions and personality (Personal Ability)</w:t>
      </w:r>
    </w:p>
    <w:p w:rsidR="00921C27" w:rsidRPr="00375644" w:rsidRDefault="00921C27" w:rsidP="00414ADA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981088" w:rsidRDefault="00981088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What are some of the </w:t>
      </w:r>
      <w:r w:rsidR="0091050F">
        <w:rPr>
          <w:rFonts w:ascii="Perpetua" w:hAnsi="Perpetua" w:cstheme="minorHAnsi"/>
          <w:sz w:val="24"/>
        </w:rPr>
        <w:t>specific issues according to your values, have you experienced in your day to da life d</w:t>
      </w:r>
      <w:r w:rsidR="0069787A">
        <w:rPr>
          <w:rFonts w:ascii="Perpetua" w:hAnsi="Perpetua" w:cstheme="minorHAnsi"/>
          <w:sz w:val="24"/>
        </w:rPr>
        <w:t xml:space="preserve">ue </w:t>
      </w:r>
      <w:r w:rsidRPr="00013030">
        <w:rPr>
          <w:rFonts w:ascii="Perpetua" w:hAnsi="Perpetua" w:cstheme="minorHAnsi"/>
          <w:sz w:val="24"/>
        </w:rPr>
        <w:t>to your involevement in this project?</w:t>
      </w:r>
    </w:p>
    <w:p w:rsidR="00414ADA" w:rsidRPr="00375644" w:rsidRDefault="00414ADA" w:rsidP="00414ADA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 xml:space="preserve">Kodi ndi zinthu </w:t>
      </w:r>
      <w:r w:rsidR="007B1C1F" w:rsidRPr="00375644">
        <w:rPr>
          <w:rFonts w:ascii="Perpetua" w:hAnsi="Perpetua" w:cstheme="minorHAnsi"/>
          <w:sz w:val="24"/>
        </w:rPr>
        <w:t xml:space="preserve">zina </w:t>
      </w:r>
      <w:r w:rsidRPr="00375644">
        <w:rPr>
          <w:rFonts w:ascii="Perpetua" w:hAnsi="Perpetua" w:cstheme="minorHAnsi"/>
          <w:sz w:val="24"/>
        </w:rPr>
        <w:t>ziti malingana ndi zikhulupiliro zanu, zomwe mwakumana nazo mmoyo wanu wa tsiku ndi tsiku chifukwa chakutenga gawo mu pulojekiti imeneyi?</w:t>
      </w:r>
    </w:p>
    <w:p w:rsidR="00981088" w:rsidRDefault="00981088" w:rsidP="00106576">
      <w:pPr>
        <w:pStyle w:val="ListParagraph"/>
        <w:numPr>
          <w:ilvl w:val="1"/>
          <w:numId w:val="4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for experiences for ot</w:t>
      </w:r>
      <w:r w:rsidR="0069787A">
        <w:rPr>
          <w:rFonts w:ascii="Perpetua" w:hAnsi="Perpetua" w:cstheme="minorHAnsi"/>
          <w:sz w:val="24"/>
        </w:rPr>
        <w:t>h</w:t>
      </w:r>
      <w:r>
        <w:rPr>
          <w:rFonts w:ascii="Perpetua" w:hAnsi="Perpetua" w:cstheme="minorHAnsi"/>
          <w:sz w:val="24"/>
        </w:rPr>
        <w:t>er family members at large</w:t>
      </w:r>
      <w:r w:rsidR="0069787A">
        <w:rPr>
          <w:rFonts w:ascii="Perpetua" w:hAnsi="Perpetua" w:cstheme="minorHAnsi"/>
          <w:sz w:val="24"/>
        </w:rPr>
        <w:t>, the research society at large</w:t>
      </w:r>
    </w:p>
    <w:p w:rsidR="007B1C1F" w:rsidRPr="00375644" w:rsidRDefault="007B1C1F" w:rsidP="007B1C1F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Fufuzani zomwe akumana nazo ena a pabanja, anthu ena otenga nawo kafukufuku</w:t>
      </w:r>
    </w:p>
    <w:p w:rsidR="009829D5" w:rsidRDefault="009829D5" w:rsidP="00106576">
      <w:pPr>
        <w:pStyle w:val="ListParagraph"/>
        <w:numPr>
          <w:ilvl w:val="1"/>
          <w:numId w:val="4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gainst the following study procedures:</w:t>
      </w:r>
    </w:p>
    <w:p w:rsidR="007B1C1F" w:rsidRPr="00375644" w:rsidRDefault="007B1C1F" w:rsidP="007B1C1F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375644">
        <w:rPr>
          <w:rFonts w:ascii="Perpetua" w:hAnsi="Perpetua" w:cstheme="minorHAnsi"/>
          <w:sz w:val="24"/>
        </w:rPr>
        <w:t>Fufuzani zokhuza ndondomeko zotsatirazi:</w:t>
      </w:r>
    </w:p>
    <w:tbl>
      <w:tblPr>
        <w:tblStyle w:val="TableGrid"/>
        <w:tblW w:w="9493" w:type="dxa"/>
        <w:tblInd w:w="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3402"/>
      </w:tblGrid>
      <w:tr w:rsidR="009829D5" w:rsidRPr="00375644" w:rsidTr="00013030">
        <w:tc>
          <w:tcPr>
            <w:tcW w:w="9493" w:type="dxa"/>
            <w:gridSpan w:val="2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Flour production procedures?</w:t>
            </w:r>
          </w:p>
          <w:p w:rsidR="00355562" w:rsidRPr="00375644" w:rsidRDefault="00355562" w:rsidP="00355562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Njira zokonzera ufa?</w:t>
            </w:r>
          </w:p>
        </w:tc>
      </w:tr>
      <w:tr w:rsidR="009829D5" w:rsidRPr="00375644" w:rsidTr="00013030">
        <w:tc>
          <w:tcPr>
            <w:tcW w:w="9493" w:type="dxa"/>
            <w:gridSpan w:val="2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Flour distribution procedures?</w:t>
            </w:r>
          </w:p>
          <w:p w:rsidR="00355562" w:rsidRPr="00375644" w:rsidRDefault="00355562" w:rsidP="00355562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Njira zogawira ufa?</w:t>
            </w:r>
          </w:p>
        </w:tc>
      </w:tr>
      <w:tr w:rsidR="009829D5" w:rsidRPr="00375644" w:rsidTr="00013030">
        <w:trPr>
          <w:gridAfter w:val="1"/>
          <w:wAfter w:w="3402" w:type="dxa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Eating study flour every day?</w:t>
            </w:r>
          </w:p>
          <w:p w:rsidR="00355562" w:rsidRPr="00375644" w:rsidRDefault="00355562" w:rsidP="00355562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Kudya ufa wa kafukufuku tsiku lililonse?</w:t>
            </w:r>
          </w:p>
        </w:tc>
      </w:tr>
      <w:tr w:rsidR="009829D5" w:rsidRPr="00375644" w:rsidTr="00013030">
        <w:trPr>
          <w:gridAfter w:val="1"/>
          <w:wAfter w:w="3402" w:type="dxa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My beliefs about sharing food?</w:t>
            </w:r>
          </w:p>
          <w:p w:rsidR="00355562" w:rsidRPr="00375644" w:rsidRDefault="00355562" w:rsidP="00355562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Zikhulupiliro pankhani yogawana chakudya?</w:t>
            </w:r>
          </w:p>
        </w:tc>
      </w:tr>
      <w:tr w:rsidR="009829D5" w:rsidRPr="00375644" w:rsidTr="00E70884">
        <w:trPr>
          <w:gridAfter w:val="1"/>
          <w:wAfter w:w="3402" w:type="dxa"/>
          <w:trHeight w:val="1197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 xml:space="preserve">Eating requirements ( to eat in separate plates as a family member) </w:t>
            </w:r>
          </w:p>
          <w:p w:rsidR="00355562" w:rsidRPr="00375644" w:rsidRDefault="00AD3E60" w:rsidP="00355562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 xml:space="preserve">Zoyenera pakudya ( kudya mu mbale yake yake monga </w:t>
            </w:r>
            <w:r w:rsidR="00E70884" w:rsidRPr="00375644">
              <w:rPr>
                <w:rFonts w:ascii="Perpetua" w:hAnsi="Perpetua" w:cstheme="minorHAnsi"/>
                <w:sz w:val="24"/>
              </w:rPr>
              <w:t>munthu wa pa banja)</w:t>
            </w:r>
          </w:p>
        </w:tc>
      </w:tr>
      <w:tr w:rsidR="009829D5" w:rsidRPr="00375644" w:rsidTr="00013030">
        <w:trPr>
          <w:gridAfter w:val="1"/>
          <w:wAfter w:w="3402" w:type="dxa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Blood donation procedures?</w:t>
            </w:r>
          </w:p>
          <w:p w:rsidR="00E70884" w:rsidRPr="00375644" w:rsidRDefault="00E70884" w:rsidP="00E70884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Njira zopelekera magazi?</w:t>
            </w:r>
          </w:p>
        </w:tc>
      </w:tr>
      <w:tr w:rsidR="009829D5" w:rsidRPr="00375644" w:rsidTr="00013030">
        <w:trPr>
          <w:gridAfter w:val="1"/>
          <w:wAfter w:w="3402" w:type="dxa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My beliefs about blood donation or sample sharing with strangers?</w:t>
            </w:r>
          </w:p>
          <w:p w:rsidR="00E70884" w:rsidRPr="00375644" w:rsidRDefault="00115580" w:rsidP="00115580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 xml:space="preserve">Zikhulupiliro zanga zokhuza kupeleka magazi kapena kugawira magazi a chitsanzo kwa anthu osawadziwa? </w:t>
            </w:r>
          </w:p>
        </w:tc>
      </w:tr>
      <w:tr w:rsidR="009829D5" w:rsidRPr="00375644" w:rsidTr="00013030">
        <w:trPr>
          <w:gridAfter w:val="1"/>
          <w:wAfter w:w="3402" w:type="dxa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Dietary assessment visits?</w:t>
            </w:r>
          </w:p>
          <w:p w:rsidR="00115580" w:rsidRPr="00375644" w:rsidRDefault="00373257" w:rsidP="00115580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Kuyendera za zotsatira za zakudya?</w:t>
            </w:r>
          </w:p>
        </w:tc>
      </w:tr>
      <w:tr w:rsidR="009829D5" w:rsidRPr="00375644" w:rsidTr="00013030">
        <w:trPr>
          <w:gridAfter w:val="1"/>
          <w:wAfter w:w="3402" w:type="dxa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Monitoring of the households to verify if we are eating the flour</w:t>
            </w:r>
          </w:p>
          <w:p w:rsidR="00373257" w:rsidRPr="00375644" w:rsidRDefault="00D90954" w:rsidP="00373257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Kuyang’anira ma nyumba kuwonetsetsa kuti tikudya ufa</w:t>
            </w:r>
          </w:p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The use of cards per household for flour ditribution?</w:t>
            </w:r>
          </w:p>
          <w:p w:rsidR="00D90954" w:rsidRPr="00375644" w:rsidRDefault="00FE0A84" w:rsidP="00D90954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Kugwiritsa ntchito ma card pa nyumba iliyonse kuti agawe ufa?</w:t>
            </w:r>
          </w:p>
        </w:tc>
      </w:tr>
      <w:tr w:rsidR="009829D5" w:rsidRPr="00375644" w:rsidTr="00013030">
        <w:trPr>
          <w:gridAfter w:val="1"/>
          <w:wAfter w:w="3402" w:type="dxa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Rumours about the study?</w:t>
            </w:r>
          </w:p>
          <w:p w:rsidR="00FE0A84" w:rsidRPr="00375644" w:rsidRDefault="00FE0A84" w:rsidP="00FE0A84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Manong’onong’o okhuza kafukufuku?</w:t>
            </w:r>
          </w:p>
        </w:tc>
      </w:tr>
      <w:tr w:rsidR="009829D5" w:rsidRPr="00375644" w:rsidTr="00013030">
        <w:trPr>
          <w:gridAfter w:val="1"/>
          <w:wAfter w:w="3402" w:type="dxa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Anxiety of family members and friends?</w:t>
            </w:r>
          </w:p>
          <w:p w:rsidR="00FE0A84" w:rsidRPr="00375644" w:rsidRDefault="00FE0A84" w:rsidP="00FE0A84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Nkhawa za anthu a pa banja ndi anzanu?</w:t>
            </w:r>
          </w:p>
        </w:tc>
      </w:tr>
      <w:tr w:rsidR="009829D5" w:rsidRPr="00375644" w:rsidTr="00013030">
        <w:trPr>
          <w:gridAfter w:val="1"/>
          <w:wAfter w:w="3402" w:type="dxa"/>
        </w:trPr>
        <w:tc>
          <w:tcPr>
            <w:tcW w:w="6091" w:type="dxa"/>
          </w:tcPr>
          <w:p w:rsidR="009829D5" w:rsidRPr="00375644" w:rsidRDefault="009829D5" w:rsidP="00106576">
            <w:pPr>
              <w:pStyle w:val="ListParagraph"/>
              <w:numPr>
                <w:ilvl w:val="0"/>
                <w:numId w:val="7"/>
              </w:numPr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>Lack of freedom to decide whether to continue with the study due to my role (role as Villager, Household Head, Spouse, Minor)</w:t>
            </w:r>
          </w:p>
          <w:p w:rsidR="00FE0A84" w:rsidRPr="00375644" w:rsidRDefault="007A0246" w:rsidP="00FE0A84">
            <w:pPr>
              <w:pStyle w:val="ListParagraph"/>
              <w:rPr>
                <w:rFonts w:ascii="Perpetua" w:hAnsi="Perpetua" w:cstheme="minorHAnsi"/>
                <w:sz w:val="24"/>
              </w:rPr>
            </w:pPr>
            <w:r w:rsidRPr="00375644">
              <w:rPr>
                <w:rFonts w:ascii="Perpetua" w:hAnsi="Perpetua" w:cstheme="minorHAnsi"/>
                <w:sz w:val="24"/>
              </w:rPr>
              <w:t xml:space="preserve">Kupanda ufulu opanga chisankho kuti ndipitilize kupanga nawo kafukufuku chifukwa cha udindo wanga (udindo ngati </w:t>
            </w:r>
            <w:r w:rsidRPr="00375644">
              <w:rPr>
                <w:rFonts w:ascii="Perpetua" w:hAnsi="Perpetua" w:cstheme="minorHAnsi"/>
                <w:sz w:val="24"/>
              </w:rPr>
              <w:lastRenderedPageBreak/>
              <w:t>wa mmudzi, mutu wa banja, mkazi/mamuna wa munthu, wachichepere)</w:t>
            </w:r>
          </w:p>
          <w:p w:rsidR="0091050F" w:rsidRPr="00375644" w:rsidRDefault="0091050F" w:rsidP="005C6F76">
            <w:pPr>
              <w:pStyle w:val="ListParagraph"/>
              <w:rPr>
                <w:rFonts w:ascii="Perpetua" w:hAnsi="Perpetua" w:cstheme="minorHAnsi"/>
                <w:sz w:val="24"/>
              </w:rPr>
            </w:pPr>
          </w:p>
        </w:tc>
      </w:tr>
    </w:tbl>
    <w:p w:rsidR="005032BC" w:rsidRPr="00013030" w:rsidRDefault="005032BC" w:rsidP="0010657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Perpetua" w:hAnsi="Perpetua" w:cstheme="minorHAnsi"/>
          <w:sz w:val="24"/>
        </w:rPr>
      </w:pPr>
    </w:p>
    <w:p w:rsidR="001A60B7" w:rsidRPr="00541CB2" w:rsidRDefault="001A60B7" w:rsidP="00106576">
      <w:pPr>
        <w:pStyle w:val="ListParagraph"/>
        <w:numPr>
          <w:ilvl w:val="0"/>
          <w:numId w:val="1"/>
        </w:numPr>
        <w:jc w:val="both"/>
        <w:rPr>
          <w:rFonts w:ascii="Perpetua" w:hAnsi="Perpetua" w:cstheme="minorHAnsi"/>
          <w:sz w:val="24"/>
        </w:rPr>
      </w:pPr>
      <w:r w:rsidRPr="00541CB2">
        <w:rPr>
          <w:rFonts w:ascii="Perpetua" w:hAnsi="Perpetua" w:cstheme="minorHAnsi"/>
          <w:sz w:val="24"/>
        </w:rPr>
        <w:t>THIS IS THE END OF THE QUESTIONNAIRE:</w:t>
      </w:r>
    </w:p>
    <w:p w:rsidR="001A60B7" w:rsidRPr="00541CB2" w:rsidRDefault="001A60B7" w:rsidP="00106576">
      <w:pPr>
        <w:pStyle w:val="ListParagraph"/>
        <w:numPr>
          <w:ilvl w:val="0"/>
          <w:numId w:val="1"/>
        </w:numPr>
        <w:jc w:val="both"/>
        <w:rPr>
          <w:rFonts w:ascii="Perpetua" w:hAnsi="Perpetua" w:cstheme="minorHAnsi"/>
          <w:sz w:val="24"/>
        </w:rPr>
      </w:pPr>
      <w:r w:rsidRPr="00541CB2">
        <w:rPr>
          <w:rFonts w:ascii="Perpetua" w:hAnsi="Perpetua" w:cstheme="minorHAnsi"/>
          <w:sz w:val="24"/>
        </w:rPr>
        <w:t>REMEMBER TO THANK THE RESPONDENT FOR THEIR TIME.</w:t>
      </w:r>
    </w:p>
    <w:p w:rsidR="005D5474" w:rsidRPr="00541CB2" w:rsidRDefault="005D5474" w:rsidP="00480E9F">
      <w:pPr>
        <w:pStyle w:val="ListParagraph"/>
        <w:jc w:val="both"/>
        <w:outlineLvl w:val="0"/>
        <w:rPr>
          <w:rFonts w:ascii="Perpetua" w:hAnsi="Perpetua" w:cstheme="minorHAnsi"/>
          <w:sz w:val="24"/>
        </w:rPr>
      </w:pPr>
    </w:p>
    <w:sectPr w:rsidR="005D5474" w:rsidRPr="00541CB2" w:rsidSect="00EA298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A28" w:rsidRDefault="00617A28" w:rsidP="00903160">
      <w:r>
        <w:separator/>
      </w:r>
    </w:p>
  </w:endnote>
  <w:endnote w:type="continuationSeparator" w:id="0">
    <w:p w:rsidR="00617A28" w:rsidRDefault="00617A28" w:rsidP="0090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04DB" w:rsidRDefault="006F04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2712201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A0246" w:rsidRDefault="007A024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D74FEC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D74FEC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:rsidR="007A0246" w:rsidRPr="00903160" w:rsidRDefault="007A0246">
    <w:pPr>
      <w:pStyle w:val="Footer"/>
      <w:rPr>
        <w:rFonts w:asciiTheme="minorHAnsi" w:hAnsiTheme="minorHAnsi" w:cstheme="minorHAnsi"/>
        <w:sz w:val="16"/>
        <w:szCs w:val="16"/>
      </w:rPr>
    </w:pPr>
    <w:r>
      <w:rPr>
        <w:rFonts w:asciiTheme="minorHAnsi" w:hAnsiTheme="minorHAnsi" w:cstheme="minorHAnsi"/>
        <w:sz w:val="16"/>
        <w:szCs w:val="16"/>
      </w:rPr>
      <w:t>SM IDI Version 1.</w:t>
    </w:r>
    <w:r w:rsidR="006F04DB">
      <w:rPr>
        <w:rFonts w:asciiTheme="minorHAnsi" w:hAnsiTheme="minorHAnsi" w:cstheme="minorHAnsi"/>
        <w:sz w:val="16"/>
        <w:szCs w:val="16"/>
      </w:rPr>
      <w:t>2 dated  10 May 2019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04DB" w:rsidRDefault="006F04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A28" w:rsidRDefault="00617A28" w:rsidP="00903160">
      <w:r>
        <w:separator/>
      </w:r>
    </w:p>
  </w:footnote>
  <w:footnote w:type="continuationSeparator" w:id="0">
    <w:p w:rsidR="00617A28" w:rsidRDefault="00617A28" w:rsidP="009031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04DB" w:rsidRDefault="006F04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04DB" w:rsidRDefault="006F04D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04DB" w:rsidRDefault="006F04D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E2DBD"/>
    <w:multiLevelType w:val="hybridMultilevel"/>
    <w:tmpl w:val="FF2E32B6"/>
    <w:lvl w:ilvl="0" w:tplc="FD50791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B3511"/>
    <w:multiLevelType w:val="hybridMultilevel"/>
    <w:tmpl w:val="16A2B05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301C0A"/>
    <w:multiLevelType w:val="hybridMultilevel"/>
    <w:tmpl w:val="DAACA898"/>
    <w:lvl w:ilvl="0" w:tplc="29E0C8DE">
      <w:start w:val="1"/>
      <w:numFmt w:val="decimal"/>
      <w:lvlText w:val="%1)"/>
      <w:lvlJc w:val="left"/>
      <w:pPr>
        <w:ind w:left="360" w:hanging="360"/>
      </w:pPr>
      <w:rPr>
        <w:sz w:val="20"/>
        <w:szCs w:val="20"/>
      </w:rPr>
    </w:lvl>
    <w:lvl w:ilvl="1" w:tplc="1C090017">
      <w:start w:val="1"/>
      <w:numFmt w:val="lowerLetter"/>
      <w:lvlText w:val="%2)"/>
      <w:lvlJc w:val="left"/>
      <w:pPr>
        <w:ind w:left="1080" w:hanging="360"/>
      </w:pPr>
      <w:rPr>
        <w:rFonts w:hint="default"/>
        <w:sz w:val="20"/>
        <w:szCs w:val="20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F84A02"/>
    <w:multiLevelType w:val="hybridMultilevel"/>
    <w:tmpl w:val="DAAC9BD2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56C4AAF"/>
    <w:multiLevelType w:val="hybridMultilevel"/>
    <w:tmpl w:val="D022447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7A3CE8A4">
      <w:start w:val="28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DB1FC3"/>
    <w:multiLevelType w:val="multilevel"/>
    <w:tmpl w:val="8D741B1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46393897"/>
    <w:multiLevelType w:val="hybridMultilevel"/>
    <w:tmpl w:val="959E6314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A694FB3"/>
    <w:multiLevelType w:val="hybridMultilevel"/>
    <w:tmpl w:val="6F2C779E"/>
    <w:lvl w:ilvl="0" w:tplc="86A63914">
      <w:start w:val="1"/>
      <w:numFmt w:val="decimal"/>
      <w:lvlText w:val="%1)"/>
      <w:lvlJc w:val="left"/>
      <w:pPr>
        <w:ind w:left="360" w:hanging="360"/>
      </w:pPr>
      <w:rPr>
        <w:rFonts w:ascii="Perpetua" w:eastAsia="Times New Roman" w:hAnsi="Perpetua" w:cstheme="minorHAnsi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691EC9"/>
    <w:multiLevelType w:val="hybridMultilevel"/>
    <w:tmpl w:val="6D7EE9E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6E40675"/>
    <w:multiLevelType w:val="hybridMultilevel"/>
    <w:tmpl w:val="ABAC776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B134F"/>
    <w:multiLevelType w:val="hybridMultilevel"/>
    <w:tmpl w:val="D9506A3C"/>
    <w:lvl w:ilvl="0" w:tplc="1C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4"/>
  </w:num>
  <w:num w:numId="5">
    <w:abstractNumId w:val="1"/>
  </w:num>
  <w:num w:numId="6">
    <w:abstractNumId w:val="8"/>
  </w:num>
  <w:num w:numId="7">
    <w:abstractNumId w:val="9"/>
  </w:num>
  <w:num w:numId="8">
    <w:abstractNumId w:val="2"/>
  </w:num>
  <w:num w:numId="9">
    <w:abstractNumId w:val="10"/>
  </w:num>
  <w:num w:numId="10">
    <w:abstractNumId w:val="3"/>
  </w:num>
  <w:num w:numId="11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9DE"/>
    <w:rsid w:val="00002DAF"/>
    <w:rsid w:val="00007471"/>
    <w:rsid w:val="00013030"/>
    <w:rsid w:val="00013F8A"/>
    <w:rsid w:val="0001585A"/>
    <w:rsid w:val="000245CA"/>
    <w:rsid w:val="0002726E"/>
    <w:rsid w:val="00030138"/>
    <w:rsid w:val="000357CB"/>
    <w:rsid w:val="00041EE8"/>
    <w:rsid w:val="000423D7"/>
    <w:rsid w:val="00050571"/>
    <w:rsid w:val="00053796"/>
    <w:rsid w:val="00074524"/>
    <w:rsid w:val="000836F5"/>
    <w:rsid w:val="0008773B"/>
    <w:rsid w:val="00091C29"/>
    <w:rsid w:val="00094EA1"/>
    <w:rsid w:val="00095A55"/>
    <w:rsid w:val="000A656E"/>
    <w:rsid w:val="000B4E38"/>
    <w:rsid w:val="000C0BE1"/>
    <w:rsid w:val="000C532F"/>
    <w:rsid w:val="000C7588"/>
    <w:rsid w:val="000D007F"/>
    <w:rsid w:val="000D7846"/>
    <w:rsid w:val="000E10B4"/>
    <w:rsid w:val="000F15D9"/>
    <w:rsid w:val="00105D7A"/>
    <w:rsid w:val="00106576"/>
    <w:rsid w:val="00114056"/>
    <w:rsid w:val="00115480"/>
    <w:rsid w:val="00115580"/>
    <w:rsid w:val="00124F1A"/>
    <w:rsid w:val="00143D55"/>
    <w:rsid w:val="001600BA"/>
    <w:rsid w:val="00160330"/>
    <w:rsid w:val="00162125"/>
    <w:rsid w:val="0017080E"/>
    <w:rsid w:val="00177D74"/>
    <w:rsid w:val="001808CC"/>
    <w:rsid w:val="001821EE"/>
    <w:rsid w:val="00185D80"/>
    <w:rsid w:val="001871AD"/>
    <w:rsid w:val="00187B98"/>
    <w:rsid w:val="001A60B7"/>
    <w:rsid w:val="001B1304"/>
    <w:rsid w:val="001C2212"/>
    <w:rsid w:val="001C5269"/>
    <w:rsid w:val="001C5B37"/>
    <w:rsid w:val="001C7D5D"/>
    <w:rsid w:val="001D65AC"/>
    <w:rsid w:val="001D77D9"/>
    <w:rsid w:val="001E09C5"/>
    <w:rsid w:val="001E0B9A"/>
    <w:rsid w:val="001E1D5B"/>
    <w:rsid w:val="00206BE3"/>
    <w:rsid w:val="00210CCE"/>
    <w:rsid w:val="002126CC"/>
    <w:rsid w:val="00217457"/>
    <w:rsid w:val="00220E86"/>
    <w:rsid w:val="002411A3"/>
    <w:rsid w:val="002420D6"/>
    <w:rsid w:val="00247CD8"/>
    <w:rsid w:val="002527A2"/>
    <w:rsid w:val="00263524"/>
    <w:rsid w:val="002677FD"/>
    <w:rsid w:val="00277DED"/>
    <w:rsid w:val="0028092D"/>
    <w:rsid w:val="00283310"/>
    <w:rsid w:val="00286A65"/>
    <w:rsid w:val="00291F9D"/>
    <w:rsid w:val="00297B0D"/>
    <w:rsid w:val="002A29F3"/>
    <w:rsid w:val="002B271D"/>
    <w:rsid w:val="002B2C28"/>
    <w:rsid w:val="002B3551"/>
    <w:rsid w:val="002C6F08"/>
    <w:rsid w:val="002D355A"/>
    <w:rsid w:val="002E12F5"/>
    <w:rsid w:val="002E41D6"/>
    <w:rsid w:val="002E4B55"/>
    <w:rsid w:val="002E66CC"/>
    <w:rsid w:val="002F08FB"/>
    <w:rsid w:val="002F1E18"/>
    <w:rsid w:val="002F2630"/>
    <w:rsid w:val="002F36F6"/>
    <w:rsid w:val="002F4691"/>
    <w:rsid w:val="002F6C82"/>
    <w:rsid w:val="00300D9C"/>
    <w:rsid w:val="00304749"/>
    <w:rsid w:val="00305F5D"/>
    <w:rsid w:val="00312A82"/>
    <w:rsid w:val="0032209E"/>
    <w:rsid w:val="00322DD1"/>
    <w:rsid w:val="003261A6"/>
    <w:rsid w:val="00331C20"/>
    <w:rsid w:val="003347C7"/>
    <w:rsid w:val="00335803"/>
    <w:rsid w:val="00343A41"/>
    <w:rsid w:val="00355562"/>
    <w:rsid w:val="0035761D"/>
    <w:rsid w:val="00373257"/>
    <w:rsid w:val="00375644"/>
    <w:rsid w:val="00380571"/>
    <w:rsid w:val="00384D95"/>
    <w:rsid w:val="003859FB"/>
    <w:rsid w:val="0039678C"/>
    <w:rsid w:val="003967F9"/>
    <w:rsid w:val="003A1C98"/>
    <w:rsid w:val="003A2260"/>
    <w:rsid w:val="003A7224"/>
    <w:rsid w:val="003D7307"/>
    <w:rsid w:val="003E34A0"/>
    <w:rsid w:val="003F7F51"/>
    <w:rsid w:val="00401969"/>
    <w:rsid w:val="004022F0"/>
    <w:rsid w:val="00402620"/>
    <w:rsid w:val="00403A42"/>
    <w:rsid w:val="00405AA9"/>
    <w:rsid w:val="004061EA"/>
    <w:rsid w:val="00406E01"/>
    <w:rsid w:val="00412509"/>
    <w:rsid w:val="00414ADA"/>
    <w:rsid w:val="00421B38"/>
    <w:rsid w:val="0042267D"/>
    <w:rsid w:val="004328D5"/>
    <w:rsid w:val="00447A86"/>
    <w:rsid w:val="00451DC2"/>
    <w:rsid w:val="00452BF3"/>
    <w:rsid w:val="00454115"/>
    <w:rsid w:val="00454A7A"/>
    <w:rsid w:val="0045615F"/>
    <w:rsid w:val="00462143"/>
    <w:rsid w:val="00471B2E"/>
    <w:rsid w:val="00480E9F"/>
    <w:rsid w:val="00490F35"/>
    <w:rsid w:val="004A7C57"/>
    <w:rsid w:val="004D5E0B"/>
    <w:rsid w:val="004E5C85"/>
    <w:rsid w:val="004E613B"/>
    <w:rsid w:val="004F251A"/>
    <w:rsid w:val="004F63F9"/>
    <w:rsid w:val="005018AD"/>
    <w:rsid w:val="005032BC"/>
    <w:rsid w:val="00505A40"/>
    <w:rsid w:val="0050789F"/>
    <w:rsid w:val="00512EB5"/>
    <w:rsid w:val="00525018"/>
    <w:rsid w:val="005261DF"/>
    <w:rsid w:val="00541CB2"/>
    <w:rsid w:val="005444E2"/>
    <w:rsid w:val="005525EF"/>
    <w:rsid w:val="0055422F"/>
    <w:rsid w:val="00572871"/>
    <w:rsid w:val="00577A7D"/>
    <w:rsid w:val="00580080"/>
    <w:rsid w:val="00581B61"/>
    <w:rsid w:val="00584155"/>
    <w:rsid w:val="00585955"/>
    <w:rsid w:val="00586C57"/>
    <w:rsid w:val="0059743A"/>
    <w:rsid w:val="005B0818"/>
    <w:rsid w:val="005B3043"/>
    <w:rsid w:val="005C0A77"/>
    <w:rsid w:val="005C58BD"/>
    <w:rsid w:val="005C62A9"/>
    <w:rsid w:val="005C6B3D"/>
    <w:rsid w:val="005C6F76"/>
    <w:rsid w:val="005D5474"/>
    <w:rsid w:val="005D5E0E"/>
    <w:rsid w:val="005D68A8"/>
    <w:rsid w:val="005E011C"/>
    <w:rsid w:val="005F036C"/>
    <w:rsid w:val="005F197C"/>
    <w:rsid w:val="00603B8F"/>
    <w:rsid w:val="00605CF5"/>
    <w:rsid w:val="00612D6C"/>
    <w:rsid w:val="00617A28"/>
    <w:rsid w:val="006213D1"/>
    <w:rsid w:val="00623BAD"/>
    <w:rsid w:val="00626408"/>
    <w:rsid w:val="00626876"/>
    <w:rsid w:val="006338F5"/>
    <w:rsid w:val="0063613F"/>
    <w:rsid w:val="006454E6"/>
    <w:rsid w:val="00647730"/>
    <w:rsid w:val="00647D97"/>
    <w:rsid w:val="00650E18"/>
    <w:rsid w:val="00654CDD"/>
    <w:rsid w:val="00657555"/>
    <w:rsid w:val="006631AF"/>
    <w:rsid w:val="0067159B"/>
    <w:rsid w:val="0067258D"/>
    <w:rsid w:val="0067764D"/>
    <w:rsid w:val="00683C5F"/>
    <w:rsid w:val="0068428B"/>
    <w:rsid w:val="006862F6"/>
    <w:rsid w:val="006966AD"/>
    <w:rsid w:val="0069787A"/>
    <w:rsid w:val="006A5E8B"/>
    <w:rsid w:val="006A762F"/>
    <w:rsid w:val="006A7CFC"/>
    <w:rsid w:val="006A7FC0"/>
    <w:rsid w:val="006B53CF"/>
    <w:rsid w:val="006B776B"/>
    <w:rsid w:val="006C0B89"/>
    <w:rsid w:val="006C2B73"/>
    <w:rsid w:val="006D018F"/>
    <w:rsid w:val="006D55CC"/>
    <w:rsid w:val="006D6367"/>
    <w:rsid w:val="006E72F1"/>
    <w:rsid w:val="006F04DB"/>
    <w:rsid w:val="006F68D6"/>
    <w:rsid w:val="00707558"/>
    <w:rsid w:val="007153CF"/>
    <w:rsid w:val="00715F92"/>
    <w:rsid w:val="00720601"/>
    <w:rsid w:val="00723B88"/>
    <w:rsid w:val="00733D0D"/>
    <w:rsid w:val="00735796"/>
    <w:rsid w:val="007373CD"/>
    <w:rsid w:val="00737A21"/>
    <w:rsid w:val="007407CB"/>
    <w:rsid w:val="00740DBE"/>
    <w:rsid w:val="00741117"/>
    <w:rsid w:val="007469A4"/>
    <w:rsid w:val="00756A7A"/>
    <w:rsid w:val="00766C00"/>
    <w:rsid w:val="00770832"/>
    <w:rsid w:val="007A0246"/>
    <w:rsid w:val="007A303E"/>
    <w:rsid w:val="007A7B9D"/>
    <w:rsid w:val="007B1C1F"/>
    <w:rsid w:val="007B5691"/>
    <w:rsid w:val="007B5E3A"/>
    <w:rsid w:val="007C0A71"/>
    <w:rsid w:val="007C1189"/>
    <w:rsid w:val="007D0146"/>
    <w:rsid w:val="007E0497"/>
    <w:rsid w:val="007E056D"/>
    <w:rsid w:val="007E0C1F"/>
    <w:rsid w:val="007E3EFF"/>
    <w:rsid w:val="007E76D9"/>
    <w:rsid w:val="0081240F"/>
    <w:rsid w:val="00814D4C"/>
    <w:rsid w:val="0081668B"/>
    <w:rsid w:val="008169D3"/>
    <w:rsid w:val="00827D42"/>
    <w:rsid w:val="008346A1"/>
    <w:rsid w:val="00837C4C"/>
    <w:rsid w:val="00841860"/>
    <w:rsid w:val="00842636"/>
    <w:rsid w:val="00844939"/>
    <w:rsid w:val="00846586"/>
    <w:rsid w:val="00846A25"/>
    <w:rsid w:val="00860FEA"/>
    <w:rsid w:val="008623A9"/>
    <w:rsid w:val="008755BD"/>
    <w:rsid w:val="008A50E3"/>
    <w:rsid w:val="008B3E16"/>
    <w:rsid w:val="008B5487"/>
    <w:rsid w:val="008E0D85"/>
    <w:rsid w:val="008F19C8"/>
    <w:rsid w:val="008F559B"/>
    <w:rsid w:val="008F733C"/>
    <w:rsid w:val="00903160"/>
    <w:rsid w:val="00904FFC"/>
    <w:rsid w:val="0090516A"/>
    <w:rsid w:val="0091050F"/>
    <w:rsid w:val="00921C27"/>
    <w:rsid w:val="0092280F"/>
    <w:rsid w:val="009246EB"/>
    <w:rsid w:val="00935ED9"/>
    <w:rsid w:val="00944915"/>
    <w:rsid w:val="009600AE"/>
    <w:rsid w:val="00971B6A"/>
    <w:rsid w:val="009749DE"/>
    <w:rsid w:val="00981088"/>
    <w:rsid w:val="009829D5"/>
    <w:rsid w:val="009B17C9"/>
    <w:rsid w:val="009C1A0E"/>
    <w:rsid w:val="009D0254"/>
    <w:rsid w:val="009D036F"/>
    <w:rsid w:val="009D6EB4"/>
    <w:rsid w:val="009E270A"/>
    <w:rsid w:val="009E4E41"/>
    <w:rsid w:val="009E64EC"/>
    <w:rsid w:val="009F3969"/>
    <w:rsid w:val="009F41E3"/>
    <w:rsid w:val="009F4D6B"/>
    <w:rsid w:val="00A05599"/>
    <w:rsid w:val="00A05BC5"/>
    <w:rsid w:val="00A07CA6"/>
    <w:rsid w:val="00A13E56"/>
    <w:rsid w:val="00A2125C"/>
    <w:rsid w:val="00A2702C"/>
    <w:rsid w:val="00A370BD"/>
    <w:rsid w:val="00A4129F"/>
    <w:rsid w:val="00A424BB"/>
    <w:rsid w:val="00A53998"/>
    <w:rsid w:val="00A55010"/>
    <w:rsid w:val="00A56A58"/>
    <w:rsid w:val="00A6450A"/>
    <w:rsid w:val="00A6478D"/>
    <w:rsid w:val="00A83BE4"/>
    <w:rsid w:val="00A85C17"/>
    <w:rsid w:val="00A86E98"/>
    <w:rsid w:val="00A91FEF"/>
    <w:rsid w:val="00A94804"/>
    <w:rsid w:val="00AB0B65"/>
    <w:rsid w:val="00AB1FA2"/>
    <w:rsid w:val="00AB602C"/>
    <w:rsid w:val="00AC2413"/>
    <w:rsid w:val="00AD3E60"/>
    <w:rsid w:val="00AD78C8"/>
    <w:rsid w:val="00AE1F36"/>
    <w:rsid w:val="00AF10A1"/>
    <w:rsid w:val="00B13666"/>
    <w:rsid w:val="00B140C1"/>
    <w:rsid w:val="00B16A50"/>
    <w:rsid w:val="00B23B9E"/>
    <w:rsid w:val="00B34658"/>
    <w:rsid w:val="00B35ECF"/>
    <w:rsid w:val="00B422B3"/>
    <w:rsid w:val="00B43A98"/>
    <w:rsid w:val="00B452D5"/>
    <w:rsid w:val="00B52A4A"/>
    <w:rsid w:val="00B6656E"/>
    <w:rsid w:val="00B70FF5"/>
    <w:rsid w:val="00B72457"/>
    <w:rsid w:val="00B726D5"/>
    <w:rsid w:val="00B7283D"/>
    <w:rsid w:val="00B814E3"/>
    <w:rsid w:val="00B85160"/>
    <w:rsid w:val="00B9111A"/>
    <w:rsid w:val="00BC106F"/>
    <w:rsid w:val="00BC4BF3"/>
    <w:rsid w:val="00BC6389"/>
    <w:rsid w:val="00BD1012"/>
    <w:rsid w:val="00BE1DD6"/>
    <w:rsid w:val="00BE3A24"/>
    <w:rsid w:val="00BF521E"/>
    <w:rsid w:val="00C01EF0"/>
    <w:rsid w:val="00C05740"/>
    <w:rsid w:val="00C0600D"/>
    <w:rsid w:val="00C0657D"/>
    <w:rsid w:val="00C15110"/>
    <w:rsid w:val="00C23012"/>
    <w:rsid w:val="00C277E1"/>
    <w:rsid w:val="00C330B0"/>
    <w:rsid w:val="00C43CB7"/>
    <w:rsid w:val="00C4560E"/>
    <w:rsid w:val="00C670B2"/>
    <w:rsid w:val="00C82509"/>
    <w:rsid w:val="00C8574C"/>
    <w:rsid w:val="00C87E50"/>
    <w:rsid w:val="00C95F51"/>
    <w:rsid w:val="00CA2048"/>
    <w:rsid w:val="00CA3BF1"/>
    <w:rsid w:val="00CB0B72"/>
    <w:rsid w:val="00CB390B"/>
    <w:rsid w:val="00CD0EFB"/>
    <w:rsid w:val="00CD467B"/>
    <w:rsid w:val="00CE4CBB"/>
    <w:rsid w:val="00D11CF3"/>
    <w:rsid w:val="00D12A39"/>
    <w:rsid w:val="00D17EAE"/>
    <w:rsid w:val="00D27AE5"/>
    <w:rsid w:val="00D27FC3"/>
    <w:rsid w:val="00D310A0"/>
    <w:rsid w:val="00D31367"/>
    <w:rsid w:val="00D330E5"/>
    <w:rsid w:val="00D3650F"/>
    <w:rsid w:val="00D4036F"/>
    <w:rsid w:val="00D421E0"/>
    <w:rsid w:val="00D44475"/>
    <w:rsid w:val="00D4459C"/>
    <w:rsid w:val="00D452E1"/>
    <w:rsid w:val="00D457A6"/>
    <w:rsid w:val="00D45A97"/>
    <w:rsid w:val="00D461ED"/>
    <w:rsid w:val="00D50390"/>
    <w:rsid w:val="00D53BDC"/>
    <w:rsid w:val="00D564D1"/>
    <w:rsid w:val="00D72DAB"/>
    <w:rsid w:val="00D74023"/>
    <w:rsid w:val="00D74FEC"/>
    <w:rsid w:val="00D836F5"/>
    <w:rsid w:val="00D90954"/>
    <w:rsid w:val="00DA18C6"/>
    <w:rsid w:val="00DA2A0D"/>
    <w:rsid w:val="00DA6BC9"/>
    <w:rsid w:val="00DB250C"/>
    <w:rsid w:val="00DB5718"/>
    <w:rsid w:val="00DD2AB8"/>
    <w:rsid w:val="00DD6EE3"/>
    <w:rsid w:val="00DE799E"/>
    <w:rsid w:val="00DF686D"/>
    <w:rsid w:val="00E00F52"/>
    <w:rsid w:val="00E12CE7"/>
    <w:rsid w:val="00E1369A"/>
    <w:rsid w:val="00E14D13"/>
    <w:rsid w:val="00E1551F"/>
    <w:rsid w:val="00E164DD"/>
    <w:rsid w:val="00E271A1"/>
    <w:rsid w:val="00E3095A"/>
    <w:rsid w:val="00E3098F"/>
    <w:rsid w:val="00E36FA7"/>
    <w:rsid w:val="00E46C84"/>
    <w:rsid w:val="00E4770A"/>
    <w:rsid w:val="00E536A7"/>
    <w:rsid w:val="00E54448"/>
    <w:rsid w:val="00E54AC1"/>
    <w:rsid w:val="00E6667D"/>
    <w:rsid w:val="00E70884"/>
    <w:rsid w:val="00E77CCE"/>
    <w:rsid w:val="00E9270E"/>
    <w:rsid w:val="00E9300A"/>
    <w:rsid w:val="00E9680D"/>
    <w:rsid w:val="00EA1B00"/>
    <w:rsid w:val="00EA1C02"/>
    <w:rsid w:val="00EA21F1"/>
    <w:rsid w:val="00EA2986"/>
    <w:rsid w:val="00EB0B08"/>
    <w:rsid w:val="00EB27FE"/>
    <w:rsid w:val="00EB2CCA"/>
    <w:rsid w:val="00EB526B"/>
    <w:rsid w:val="00EB643C"/>
    <w:rsid w:val="00EB6ABD"/>
    <w:rsid w:val="00EC64E3"/>
    <w:rsid w:val="00EF0B67"/>
    <w:rsid w:val="00F10AE9"/>
    <w:rsid w:val="00F12F25"/>
    <w:rsid w:val="00F15DE3"/>
    <w:rsid w:val="00F202CF"/>
    <w:rsid w:val="00F25E06"/>
    <w:rsid w:val="00F26503"/>
    <w:rsid w:val="00F338E3"/>
    <w:rsid w:val="00F34FF0"/>
    <w:rsid w:val="00F37575"/>
    <w:rsid w:val="00F468F2"/>
    <w:rsid w:val="00F50D5D"/>
    <w:rsid w:val="00F60184"/>
    <w:rsid w:val="00F76062"/>
    <w:rsid w:val="00F760F7"/>
    <w:rsid w:val="00F83E70"/>
    <w:rsid w:val="00FA606D"/>
    <w:rsid w:val="00FB0DD8"/>
    <w:rsid w:val="00FC49BE"/>
    <w:rsid w:val="00FC6FE3"/>
    <w:rsid w:val="00FD606B"/>
    <w:rsid w:val="00FE0A84"/>
    <w:rsid w:val="00FE123B"/>
    <w:rsid w:val="00FE20EC"/>
    <w:rsid w:val="00FF15F0"/>
    <w:rsid w:val="00FF1BB4"/>
    <w:rsid w:val="00FF66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C49C946-5CFD-4F74-AAB7-C7C7776B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A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9"/>
    <w:unhideWhenUsed/>
    <w:qFormat/>
    <w:rsid w:val="00DA2A0D"/>
    <w:pPr>
      <w:keepLines w:val="0"/>
      <w:numPr>
        <w:ilvl w:val="1"/>
        <w:numId w:val="3"/>
      </w:numPr>
      <w:spacing w:before="0" w:after="120"/>
      <w:outlineLvl w:val="1"/>
    </w:pPr>
    <w:rPr>
      <w:rFonts w:ascii="Calibri" w:eastAsiaTheme="minorHAnsi" w:hAnsi="Calibri" w:cs="Arial"/>
      <w:b/>
      <w:color w:val="002060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749DE"/>
    <w:pPr>
      <w:ind w:left="720"/>
      <w:contextualSpacing/>
    </w:pPr>
  </w:style>
  <w:style w:type="paragraph" w:styleId="NoSpacing">
    <w:name w:val="No Spacing"/>
    <w:uiPriority w:val="99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A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A77"/>
    <w:rPr>
      <w:rFonts w:ascii="Segoe UI" w:eastAsia="Times New Roman" w:hAnsi="Segoe UI" w:cs="Segoe UI"/>
      <w:sz w:val="18"/>
      <w:szCs w:val="1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DA2A0D"/>
    <w:rPr>
      <w:rFonts w:ascii="Calibri" w:hAnsi="Calibri" w:cs="Arial"/>
      <w:b/>
      <w:color w:val="002060"/>
      <w:sz w:val="32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A2A0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 w:eastAsia="nl-NL"/>
    </w:rPr>
  </w:style>
  <w:style w:type="table" w:styleId="TableGrid">
    <w:name w:val="Table Grid"/>
    <w:basedOn w:val="TableNormal"/>
    <w:uiPriority w:val="39"/>
    <w:rsid w:val="009829D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181708-4FF2-4E2E-B3E7-188D6A64C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354</Words>
  <Characters>1341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wlett-Packard Company</dc:creator>
  <cp:lastModifiedBy>Limbanazo</cp:lastModifiedBy>
  <cp:revision>5</cp:revision>
  <dcterms:created xsi:type="dcterms:W3CDTF">2021-11-25T19:05:00Z</dcterms:created>
  <dcterms:modified xsi:type="dcterms:W3CDTF">2021-11-25T19:08:00Z</dcterms:modified>
</cp:coreProperties>
</file>